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1C8D0" w14:textId="5EB93560" w:rsidR="00F57611" w:rsidRPr="00464ECF" w:rsidRDefault="00F57611" w:rsidP="00F5761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64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 design for the LAMP assay.</w:t>
      </w:r>
    </w:p>
    <w:p w14:paraId="4DF1AD1A" w14:textId="4D25D4D2" w:rsidR="00E55CFB" w:rsidRDefault="00F57611" w:rsidP="00F57611">
      <w:pPr>
        <w:rPr>
          <w:rFonts w:ascii="Times New Roman" w:hAnsi="Times New Roman" w:cs="Times New Roman"/>
          <w:sz w:val="24"/>
          <w:szCs w:val="24"/>
        </w:rPr>
      </w:pPr>
      <w:r w:rsidRPr="00464ECF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464ECF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 xml:space="preserve">Aconitum.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japonicum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75B69">
        <w:rPr>
          <w:rFonts w:ascii="Times New Roman" w:hAnsi="Times New Roman" w:cs="Times New Roman"/>
          <w:sz w:val="24"/>
          <w:szCs w:val="24"/>
        </w:rPr>
        <w:t>subs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bcuneatum</w:t>
      </w:r>
      <w:proofErr w:type="spellEnd"/>
      <w:r w:rsidRPr="00464E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4ECF">
        <w:rPr>
          <w:rFonts w:ascii="Times New Roman" w:hAnsi="Times New Roman" w:cs="Times New Roman"/>
          <w:sz w:val="24"/>
          <w:szCs w:val="24"/>
        </w:rPr>
        <w:t>(DDBJ/EMBL/</w:t>
      </w:r>
      <w:proofErr w:type="spellStart"/>
      <w:r w:rsidRPr="00464ECF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464ECF">
        <w:rPr>
          <w:rFonts w:ascii="Times New Roman" w:hAnsi="Times New Roman" w:cs="Times New Roman"/>
          <w:sz w:val="24"/>
          <w:szCs w:val="24"/>
        </w:rPr>
        <w:t xml:space="preserve"> database accession No. LC435033), </w:t>
      </w:r>
      <w:r w:rsidRPr="00464E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emone</w:t>
      </w:r>
      <w:r w:rsidRPr="00464E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4ECF">
        <w:rPr>
          <w:rFonts w:ascii="Times New Roman" w:hAnsi="Times New Roman" w:cs="Times New Roman"/>
          <w:i/>
          <w:sz w:val="24"/>
          <w:szCs w:val="24"/>
        </w:rPr>
        <w:t>flaccida</w:t>
      </w:r>
      <w:proofErr w:type="spellEnd"/>
      <w:r w:rsidRPr="00464E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4ECF">
        <w:rPr>
          <w:rFonts w:ascii="Times New Roman" w:hAnsi="Times New Roman" w:cs="Times New Roman"/>
          <w:sz w:val="24"/>
          <w:szCs w:val="24"/>
        </w:rPr>
        <w:t xml:space="preserve">(accession No. LC435034), and </w:t>
      </w:r>
      <w:proofErr w:type="spellStart"/>
      <w:r w:rsidRPr="00464E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asenecio</w:t>
      </w:r>
      <w:proofErr w:type="spellEnd"/>
      <w:r w:rsidRPr="00464E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4ECF">
        <w:rPr>
          <w:rFonts w:ascii="Times New Roman" w:hAnsi="Times New Roman" w:cs="Times New Roman"/>
          <w:i/>
          <w:sz w:val="24"/>
          <w:szCs w:val="24"/>
        </w:rPr>
        <w:t>delphiniifolius</w:t>
      </w:r>
      <w:proofErr w:type="spellEnd"/>
      <w:r w:rsidRPr="00464E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4ECF">
        <w:rPr>
          <w:rFonts w:ascii="Times New Roman" w:hAnsi="Times New Roman" w:cs="Times New Roman"/>
          <w:sz w:val="24"/>
          <w:szCs w:val="24"/>
        </w:rPr>
        <w:t xml:space="preserve">(accession No. LC435035) were aligned, LAMP primers specific for </w:t>
      </w:r>
      <w:r w:rsidRPr="00464ECF">
        <w:rPr>
          <w:rFonts w:ascii="Times New Roman" w:hAnsi="Times New Roman" w:cs="Times New Roman"/>
          <w:i/>
          <w:sz w:val="24"/>
          <w:szCs w:val="24"/>
        </w:rPr>
        <w:t>Aconitum</w:t>
      </w:r>
      <w:r w:rsidRPr="00464ECF">
        <w:rPr>
          <w:rFonts w:ascii="Times New Roman" w:hAnsi="Times New Roman" w:cs="Times New Roman"/>
          <w:sz w:val="24"/>
          <w:szCs w:val="24"/>
        </w:rPr>
        <w:t xml:space="preserve"> plants were designed.</w:t>
      </w:r>
    </w:p>
    <w:p w14:paraId="3F625741" w14:textId="510A5E95" w:rsidR="00E55CFB" w:rsidRDefault="00E55C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1D5AB88" wp14:editId="1027D93A">
            <wp:simplePos x="0" y="0"/>
            <wp:positionH relativeFrom="column">
              <wp:posOffset>202565</wp:posOffset>
            </wp:positionH>
            <wp:positionV relativeFrom="paragraph">
              <wp:posOffset>168910</wp:posOffset>
            </wp:positionV>
            <wp:extent cx="4838700" cy="530548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530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491134" w14:textId="122C8581" w:rsidR="00F57611" w:rsidRPr="00464ECF" w:rsidRDefault="00E55CFB" w:rsidP="00F576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74390CD" wp14:editId="7ADDC9BE">
            <wp:simplePos x="0" y="0"/>
            <wp:positionH relativeFrom="column">
              <wp:posOffset>24765</wp:posOffset>
            </wp:positionH>
            <wp:positionV relativeFrom="paragraph">
              <wp:posOffset>136525</wp:posOffset>
            </wp:positionV>
            <wp:extent cx="5220440" cy="291465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44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754B8AB9" w14:textId="6BB52615" w:rsidR="00D343E2" w:rsidRPr="00464ECF" w:rsidRDefault="00D343E2" w:rsidP="003A17A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343E2" w:rsidRPr="00464ECF" w:rsidSect="0028433E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571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CBF079" w16cid:durableId="1FD0E97A"/>
  <w16cid:commentId w16cid:paraId="0A413641" w16cid:durableId="1FD0EA1A"/>
  <w16cid:commentId w16cid:paraId="533D2CD1" w16cid:durableId="1FD0EA76"/>
  <w16cid:commentId w16cid:paraId="6B41AC24" w16cid:durableId="1FD0EA9E"/>
  <w16cid:commentId w16cid:paraId="035D7161" w16cid:durableId="1FD0EA50"/>
  <w16cid:commentId w16cid:paraId="6402EC62" w16cid:durableId="1FD0E6BD"/>
  <w16cid:commentId w16cid:paraId="10452CB5" w16cid:durableId="1FD0E88D"/>
  <w16cid:commentId w16cid:paraId="05FE8AF0" w16cid:durableId="1FD0EC94"/>
  <w16cid:commentId w16cid:paraId="1EE42266" w16cid:durableId="1FD0EBA9"/>
  <w16cid:commentId w16cid:paraId="5F853295" w16cid:durableId="1FD0EB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F3FAE" w14:textId="77777777" w:rsidR="00CC42C4" w:rsidRDefault="00CC42C4">
      <w:r>
        <w:separator/>
      </w:r>
    </w:p>
  </w:endnote>
  <w:endnote w:type="continuationSeparator" w:id="0">
    <w:p w14:paraId="5367007A" w14:textId="77777777" w:rsidR="00CC42C4" w:rsidRDefault="00CC4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153DB" w14:textId="77777777" w:rsidR="006D0662" w:rsidRPr="00464ECF" w:rsidRDefault="006D066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43D4E" w14:textId="77777777" w:rsidR="00CC42C4" w:rsidRDefault="00CC42C4">
      <w:r>
        <w:separator/>
      </w:r>
    </w:p>
  </w:footnote>
  <w:footnote w:type="continuationSeparator" w:id="0">
    <w:p w14:paraId="187A2B16" w14:textId="77777777" w:rsidR="00CC42C4" w:rsidRDefault="00CC4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455FE"/>
    <w:multiLevelType w:val="hybridMultilevel"/>
    <w:tmpl w:val="B7DAD9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1834C5"/>
    <w:multiLevelType w:val="hybridMultilevel"/>
    <w:tmpl w:val="57141D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C050CE"/>
    <w:multiLevelType w:val="hybridMultilevel"/>
    <w:tmpl w:val="8AB0284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5D4A66"/>
    <w:multiLevelType w:val="hybridMultilevel"/>
    <w:tmpl w:val="BC56D4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8AA1A30"/>
    <w:multiLevelType w:val="hybridMultilevel"/>
    <w:tmpl w:val="C0200FB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5" w15:restartNumberingAfterBreak="0">
    <w:nsid w:val="090A7274"/>
    <w:multiLevelType w:val="hybridMultilevel"/>
    <w:tmpl w:val="2FC6261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6" w15:restartNumberingAfterBreak="0">
    <w:nsid w:val="091176C2"/>
    <w:multiLevelType w:val="hybridMultilevel"/>
    <w:tmpl w:val="616E216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0413652"/>
    <w:multiLevelType w:val="hybridMultilevel"/>
    <w:tmpl w:val="6B10BE3A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8" w15:restartNumberingAfterBreak="0">
    <w:nsid w:val="13491431"/>
    <w:multiLevelType w:val="hybridMultilevel"/>
    <w:tmpl w:val="8B2C817E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14456050"/>
    <w:multiLevelType w:val="hybridMultilevel"/>
    <w:tmpl w:val="48D46990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10" w15:restartNumberingAfterBreak="0">
    <w:nsid w:val="159405C4"/>
    <w:multiLevelType w:val="hybridMultilevel"/>
    <w:tmpl w:val="DDD864B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8580D13"/>
    <w:multiLevelType w:val="hybridMultilevel"/>
    <w:tmpl w:val="92EC06C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1A2239F6"/>
    <w:multiLevelType w:val="hybridMultilevel"/>
    <w:tmpl w:val="BC44267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3" w15:restartNumberingAfterBreak="0">
    <w:nsid w:val="1BE13D5B"/>
    <w:multiLevelType w:val="hybridMultilevel"/>
    <w:tmpl w:val="70A4B4B6"/>
    <w:lvl w:ilvl="0" w:tplc="1E1EB5D4">
      <w:start w:val="1"/>
      <w:numFmt w:val="decimal"/>
      <w:lvlText w:val="%1."/>
      <w:lvlJc w:val="left"/>
      <w:pPr>
        <w:ind w:left="419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14" w15:restartNumberingAfterBreak="0">
    <w:nsid w:val="1BFB163B"/>
    <w:multiLevelType w:val="hybridMultilevel"/>
    <w:tmpl w:val="F58CB2C0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5" w15:restartNumberingAfterBreak="0">
    <w:nsid w:val="1D742A27"/>
    <w:multiLevelType w:val="hybridMultilevel"/>
    <w:tmpl w:val="AE683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1A58AD"/>
    <w:multiLevelType w:val="hybridMultilevel"/>
    <w:tmpl w:val="71647F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4200965"/>
    <w:multiLevelType w:val="hybridMultilevel"/>
    <w:tmpl w:val="16A06B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8AE5BB7"/>
    <w:multiLevelType w:val="hybridMultilevel"/>
    <w:tmpl w:val="88DA75C8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19" w15:restartNumberingAfterBreak="0">
    <w:nsid w:val="29D470EB"/>
    <w:multiLevelType w:val="hybridMultilevel"/>
    <w:tmpl w:val="87901A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B3246C3"/>
    <w:multiLevelType w:val="hybridMultilevel"/>
    <w:tmpl w:val="C406C37C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1" w15:restartNumberingAfterBreak="0">
    <w:nsid w:val="2B494171"/>
    <w:multiLevelType w:val="hybridMultilevel"/>
    <w:tmpl w:val="8BF810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D7A511A"/>
    <w:multiLevelType w:val="hybridMultilevel"/>
    <w:tmpl w:val="4DBC858C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23" w15:restartNumberingAfterBreak="0">
    <w:nsid w:val="2FD12B46"/>
    <w:multiLevelType w:val="hybridMultilevel"/>
    <w:tmpl w:val="57167D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3270B7C"/>
    <w:multiLevelType w:val="hybridMultilevel"/>
    <w:tmpl w:val="AAF8810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DE54E1E"/>
    <w:multiLevelType w:val="hybridMultilevel"/>
    <w:tmpl w:val="45E841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23D4D84"/>
    <w:multiLevelType w:val="hybridMultilevel"/>
    <w:tmpl w:val="CB90CAA0"/>
    <w:lvl w:ilvl="0" w:tplc="741CC5FC">
      <w:start w:val="1"/>
      <w:numFmt w:val="decimal"/>
      <w:lvlText w:val="%1."/>
      <w:lvlJc w:val="left"/>
      <w:pPr>
        <w:ind w:left="429" w:hanging="4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27" w15:restartNumberingAfterBreak="0">
    <w:nsid w:val="42DE780B"/>
    <w:multiLevelType w:val="hybridMultilevel"/>
    <w:tmpl w:val="04160842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8" w15:restartNumberingAfterBreak="0">
    <w:nsid w:val="442806F9"/>
    <w:multiLevelType w:val="hybridMultilevel"/>
    <w:tmpl w:val="4AEA4F9E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29" w15:restartNumberingAfterBreak="0">
    <w:nsid w:val="44DC787F"/>
    <w:multiLevelType w:val="hybridMultilevel"/>
    <w:tmpl w:val="F5D6DE9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0" w15:restartNumberingAfterBreak="0">
    <w:nsid w:val="475D6CEC"/>
    <w:multiLevelType w:val="hybridMultilevel"/>
    <w:tmpl w:val="B2C475B0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1" w15:restartNumberingAfterBreak="0">
    <w:nsid w:val="47F7237A"/>
    <w:multiLevelType w:val="hybridMultilevel"/>
    <w:tmpl w:val="75B28F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48B462CB"/>
    <w:multiLevelType w:val="hybridMultilevel"/>
    <w:tmpl w:val="BC92B1B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3" w15:restartNumberingAfterBreak="0">
    <w:nsid w:val="4A9442C2"/>
    <w:multiLevelType w:val="hybridMultilevel"/>
    <w:tmpl w:val="8B5E2B96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4CD36F1C"/>
    <w:multiLevelType w:val="hybridMultilevel"/>
    <w:tmpl w:val="BE8222F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6A654BA"/>
    <w:multiLevelType w:val="hybridMultilevel"/>
    <w:tmpl w:val="49C0A4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62176379"/>
    <w:multiLevelType w:val="hybridMultilevel"/>
    <w:tmpl w:val="EEDC266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37" w15:restartNumberingAfterBreak="0">
    <w:nsid w:val="6261703E"/>
    <w:multiLevelType w:val="hybridMultilevel"/>
    <w:tmpl w:val="43C092CC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8" w15:restartNumberingAfterBreak="0">
    <w:nsid w:val="630C0CE9"/>
    <w:multiLevelType w:val="hybridMultilevel"/>
    <w:tmpl w:val="F25697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6C8F690A"/>
    <w:multiLevelType w:val="hybridMultilevel"/>
    <w:tmpl w:val="EB02744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0" w15:restartNumberingAfterBreak="0">
    <w:nsid w:val="71907171"/>
    <w:multiLevelType w:val="hybridMultilevel"/>
    <w:tmpl w:val="BDDA01C4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1" w15:restartNumberingAfterBreak="0">
    <w:nsid w:val="72C41D12"/>
    <w:multiLevelType w:val="hybridMultilevel"/>
    <w:tmpl w:val="5F5E2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73CF27D0"/>
    <w:multiLevelType w:val="hybridMultilevel"/>
    <w:tmpl w:val="FF9494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77C293F"/>
    <w:multiLevelType w:val="hybridMultilevel"/>
    <w:tmpl w:val="2A6E38C2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44" w15:restartNumberingAfterBreak="0">
    <w:nsid w:val="77803CFF"/>
    <w:multiLevelType w:val="hybridMultilevel"/>
    <w:tmpl w:val="90A0EE84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45" w15:restartNumberingAfterBreak="0">
    <w:nsid w:val="7BEE1E56"/>
    <w:multiLevelType w:val="hybridMultilevel"/>
    <w:tmpl w:val="1D88449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CB2133E"/>
    <w:multiLevelType w:val="hybridMultilevel"/>
    <w:tmpl w:val="D2E883C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5"/>
  </w:num>
  <w:num w:numId="2">
    <w:abstractNumId w:val="41"/>
  </w:num>
  <w:num w:numId="3">
    <w:abstractNumId w:val="4"/>
  </w:num>
  <w:num w:numId="4">
    <w:abstractNumId w:val="18"/>
  </w:num>
  <w:num w:numId="5">
    <w:abstractNumId w:val="25"/>
  </w:num>
  <w:num w:numId="6">
    <w:abstractNumId w:val="28"/>
  </w:num>
  <w:num w:numId="7">
    <w:abstractNumId w:val="22"/>
  </w:num>
  <w:num w:numId="8">
    <w:abstractNumId w:val="43"/>
  </w:num>
  <w:num w:numId="9">
    <w:abstractNumId w:val="42"/>
  </w:num>
  <w:num w:numId="10">
    <w:abstractNumId w:val="21"/>
  </w:num>
  <w:num w:numId="11">
    <w:abstractNumId w:val="27"/>
  </w:num>
  <w:num w:numId="12">
    <w:abstractNumId w:val="44"/>
  </w:num>
  <w:num w:numId="13">
    <w:abstractNumId w:val="12"/>
  </w:num>
  <w:num w:numId="14">
    <w:abstractNumId w:val="40"/>
  </w:num>
  <w:num w:numId="15">
    <w:abstractNumId w:val="30"/>
  </w:num>
  <w:num w:numId="16">
    <w:abstractNumId w:val="5"/>
  </w:num>
  <w:num w:numId="17">
    <w:abstractNumId w:val="36"/>
  </w:num>
  <w:num w:numId="18">
    <w:abstractNumId w:val="7"/>
  </w:num>
  <w:num w:numId="19">
    <w:abstractNumId w:val="19"/>
  </w:num>
  <w:num w:numId="20">
    <w:abstractNumId w:val="33"/>
  </w:num>
  <w:num w:numId="21">
    <w:abstractNumId w:val="39"/>
  </w:num>
  <w:num w:numId="22">
    <w:abstractNumId w:val="37"/>
  </w:num>
  <w:num w:numId="23">
    <w:abstractNumId w:val="9"/>
  </w:num>
  <w:num w:numId="24">
    <w:abstractNumId w:val="8"/>
  </w:num>
  <w:num w:numId="25">
    <w:abstractNumId w:val="24"/>
  </w:num>
  <w:num w:numId="26">
    <w:abstractNumId w:val="14"/>
  </w:num>
  <w:num w:numId="27">
    <w:abstractNumId w:val="3"/>
  </w:num>
  <w:num w:numId="28">
    <w:abstractNumId w:val="38"/>
  </w:num>
  <w:num w:numId="29">
    <w:abstractNumId w:val="15"/>
  </w:num>
  <w:num w:numId="30">
    <w:abstractNumId w:val="6"/>
  </w:num>
  <w:num w:numId="31">
    <w:abstractNumId w:val="20"/>
  </w:num>
  <w:num w:numId="32">
    <w:abstractNumId w:val="29"/>
  </w:num>
  <w:num w:numId="33">
    <w:abstractNumId w:val="32"/>
  </w:num>
  <w:num w:numId="34">
    <w:abstractNumId w:val="2"/>
  </w:num>
  <w:num w:numId="35">
    <w:abstractNumId w:val="0"/>
  </w:num>
  <w:num w:numId="36">
    <w:abstractNumId w:val="10"/>
  </w:num>
  <w:num w:numId="37">
    <w:abstractNumId w:val="16"/>
  </w:num>
  <w:num w:numId="38">
    <w:abstractNumId w:val="17"/>
  </w:num>
  <w:num w:numId="39">
    <w:abstractNumId w:val="11"/>
  </w:num>
  <w:num w:numId="40">
    <w:abstractNumId w:val="23"/>
  </w:num>
  <w:num w:numId="41">
    <w:abstractNumId w:val="31"/>
  </w:num>
  <w:num w:numId="42">
    <w:abstractNumId w:val="45"/>
  </w:num>
  <w:num w:numId="43">
    <w:abstractNumId w:val="1"/>
  </w:num>
  <w:num w:numId="44">
    <w:abstractNumId w:val="34"/>
  </w:num>
  <w:num w:numId="45">
    <w:abstractNumId w:val="46"/>
  </w:num>
  <w:num w:numId="46">
    <w:abstractNumId w:val="13"/>
  </w:num>
  <w:num w:numId="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A2"/>
    <w:rsid w:val="000012E7"/>
    <w:rsid w:val="00003F6F"/>
    <w:rsid w:val="0000468D"/>
    <w:rsid w:val="00004F25"/>
    <w:rsid w:val="000077AF"/>
    <w:rsid w:val="00007C99"/>
    <w:rsid w:val="000117C2"/>
    <w:rsid w:val="00011865"/>
    <w:rsid w:val="00011F0E"/>
    <w:rsid w:val="00013382"/>
    <w:rsid w:val="00013CEE"/>
    <w:rsid w:val="0001458A"/>
    <w:rsid w:val="00014D90"/>
    <w:rsid w:val="00020227"/>
    <w:rsid w:val="00020581"/>
    <w:rsid w:val="0002221B"/>
    <w:rsid w:val="000222D6"/>
    <w:rsid w:val="000234EA"/>
    <w:rsid w:val="00023555"/>
    <w:rsid w:val="00024DDE"/>
    <w:rsid w:val="000266D0"/>
    <w:rsid w:val="0002728B"/>
    <w:rsid w:val="00027A6D"/>
    <w:rsid w:val="00032725"/>
    <w:rsid w:val="00032A30"/>
    <w:rsid w:val="000359B0"/>
    <w:rsid w:val="00035AE0"/>
    <w:rsid w:val="00035B84"/>
    <w:rsid w:val="000369CF"/>
    <w:rsid w:val="00040EC3"/>
    <w:rsid w:val="000431DA"/>
    <w:rsid w:val="0004340A"/>
    <w:rsid w:val="00045E2C"/>
    <w:rsid w:val="000469CA"/>
    <w:rsid w:val="00051B43"/>
    <w:rsid w:val="000525C6"/>
    <w:rsid w:val="000528E6"/>
    <w:rsid w:val="000538B8"/>
    <w:rsid w:val="000569C1"/>
    <w:rsid w:val="00060434"/>
    <w:rsid w:val="00060D75"/>
    <w:rsid w:val="0006159A"/>
    <w:rsid w:val="000615FE"/>
    <w:rsid w:val="000620CD"/>
    <w:rsid w:val="000624B5"/>
    <w:rsid w:val="00064720"/>
    <w:rsid w:val="00065100"/>
    <w:rsid w:val="0006651B"/>
    <w:rsid w:val="00066B7B"/>
    <w:rsid w:val="000674F8"/>
    <w:rsid w:val="00071587"/>
    <w:rsid w:val="00073582"/>
    <w:rsid w:val="00073765"/>
    <w:rsid w:val="00073BF9"/>
    <w:rsid w:val="0007517C"/>
    <w:rsid w:val="00077B0C"/>
    <w:rsid w:val="00080528"/>
    <w:rsid w:val="0008267B"/>
    <w:rsid w:val="00082E83"/>
    <w:rsid w:val="00083EBF"/>
    <w:rsid w:val="00085A61"/>
    <w:rsid w:val="00085B48"/>
    <w:rsid w:val="0008619A"/>
    <w:rsid w:val="00086534"/>
    <w:rsid w:val="00087B5A"/>
    <w:rsid w:val="000914EF"/>
    <w:rsid w:val="0009462B"/>
    <w:rsid w:val="00094B24"/>
    <w:rsid w:val="0009650F"/>
    <w:rsid w:val="00096B60"/>
    <w:rsid w:val="00096E13"/>
    <w:rsid w:val="000973B1"/>
    <w:rsid w:val="000A0D11"/>
    <w:rsid w:val="000A2548"/>
    <w:rsid w:val="000A268A"/>
    <w:rsid w:val="000A5F11"/>
    <w:rsid w:val="000A727A"/>
    <w:rsid w:val="000A727E"/>
    <w:rsid w:val="000B0B9E"/>
    <w:rsid w:val="000B35BF"/>
    <w:rsid w:val="000B55E8"/>
    <w:rsid w:val="000B7769"/>
    <w:rsid w:val="000C0011"/>
    <w:rsid w:val="000C4FA6"/>
    <w:rsid w:val="000C66A0"/>
    <w:rsid w:val="000C6B99"/>
    <w:rsid w:val="000C74CE"/>
    <w:rsid w:val="000C77AD"/>
    <w:rsid w:val="000C7825"/>
    <w:rsid w:val="000D0687"/>
    <w:rsid w:val="000D1536"/>
    <w:rsid w:val="000D1CAB"/>
    <w:rsid w:val="000D1FD6"/>
    <w:rsid w:val="000D5575"/>
    <w:rsid w:val="000D57AB"/>
    <w:rsid w:val="000D653E"/>
    <w:rsid w:val="000E008C"/>
    <w:rsid w:val="000E5C81"/>
    <w:rsid w:val="000E5CD3"/>
    <w:rsid w:val="000F1E17"/>
    <w:rsid w:val="000F366F"/>
    <w:rsid w:val="000F4C40"/>
    <w:rsid w:val="000F5B58"/>
    <w:rsid w:val="000F5DC0"/>
    <w:rsid w:val="000F73B5"/>
    <w:rsid w:val="001003B5"/>
    <w:rsid w:val="00102187"/>
    <w:rsid w:val="00102205"/>
    <w:rsid w:val="00102A9C"/>
    <w:rsid w:val="001042AA"/>
    <w:rsid w:val="001046B2"/>
    <w:rsid w:val="00105459"/>
    <w:rsid w:val="00106296"/>
    <w:rsid w:val="00110448"/>
    <w:rsid w:val="00111372"/>
    <w:rsid w:val="00113642"/>
    <w:rsid w:val="0011395A"/>
    <w:rsid w:val="00115140"/>
    <w:rsid w:val="001235EE"/>
    <w:rsid w:val="0012564D"/>
    <w:rsid w:val="0012594A"/>
    <w:rsid w:val="0012797A"/>
    <w:rsid w:val="0013012C"/>
    <w:rsid w:val="001312C4"/>
    <w:rsid w:val="00132497"/>
    <w:rsid w:val="0013254D"/>
    <w:rsid w:val="00132B67"/>
    <w:rsid w:val="00132D2B"/>
    <w:rsid w:val="00132F24"/>
    <w:rsid w:val="00133FF5"/>
    <w:rsid w:val="00136472"/>
    <w:rsid w:val="00136931"/>
    <w:rsid w:val="001430FD"/>
    <w:rsid w:val="00143EE5"/>
    <w:rsid w:val="001440C6"/>
    <w:rsid w:val="00144FAA"/>
    <w:rsid w:val="001451EF"/>
    <w:rsid w:val="0014756D"/>
    <w:rsid w:val="00150046"/>
    <w:rsid w:val="0015034F"/>
    <w:rsid w:val="0015123B"/>
    <w:rsid w:val="00151752"/>
    <w:rsid w:val="001520E3"/>
    <w:rsid w:val="00152CAD"/>
    <w:rsid w:val="001532A4"/>
    <w:rsid w:val="001560C6"/>
    <w:rsid w:val="00161DB6"/>
    <w:rsid w:val="0016282C"/>
    <w:rsid w:val="00163FBD"/>
    <w:rsid w:val="001648FA"/>
    <w:rsid w:val="00166111"/>
    <w:rsid w:val="00166B29"/>
    <w:rsid w:val="00167C10"/>
    <w:rsid w:val="00170D58"/>
    <w:rsid w:val="001710E4"/>
    <w:rsid w:val="001726C5"/>
    <w:rsid w:val="0017376E"/>
    <w:rsid w:val="0017393D"/>
    <w:rsid w:val="00173FF0"/>
    <w:rsid w:val="00176C42"/>
    <w:rsid w:val="00182A70"/>
    <w:rsid w:val="0018575E"/>
    <w:rsid w:val="00186F9E"/>
    <w:rsid w:val="0018791E"/>
    <w:rsid w:val="0019106D"/>
    <w:rsid w:val="001911E6"/>
    <w:rsid w:val="001921B8"/>
    <w:rsid w:val="00192E28"/>
    <w:rsid w:val="00194AA4"/>
    <w:rsid w:val="00195969"/>
    <w:rsid w:val="001968C5"/>
    <w:rsid w:val="00197044"/>
    <w:rsid w:val="00197BC3"/>
    <w:rsid w:val="001A509F"/>
    <w:rsid w:val="001A5FAA"/>
    <w:rsid w:val="001A7FD9"/>
    <w:rsid w:val="001B1726"/>
    <w:rsid w:val="001B23E3"/>
    <w:rsid w:val="001B54C9"/>
    <w:rsid w:val="001B654A"/>
    <w:rsid w:val="001B7757"/>
    <w:rsid w:val="001B7F8D"/>
    <w:rsid w:val="001C150B"/>
    <w:rsid w:val="001C3E87"/>
    <w:rsid w:val="001C573D"/>
    <w:rsid w:val="001C743D"/>
    <w:rsid w:val="001D0D1E"/>
    <w:rsid w:val="001D0F54"/>
    <w:rsid w:val="001D1783"/>
    <w:rsid w:val="001D20C0"/>
    <w:rsid w:val="001D37D1"/>
    <w:rsid w:val="001D43D2"/>
    <w:rsid w:val="001D649A"/>
    <w:rsid w:val="001D754F"/>
    <w:rsid w:val="001D7D38"/>
    <w:rsid w:val="001E072C"/>
    <w:rsid w:val="001E2D8B"/>
    <w:rsid w:val="001E367E"/>
    <w:rsid w:val="001E5DDD"/>
    <w:rsid w:val="001E5DE7"/>
    <w:rsid w:val="001E6B99"/>
    <w:rsid w:val="001E72EB"/>
    <w:rsid w:val="001E7FF3"/>
    <w:rsid w:val="001F1BD1"/>
    <w:rsid w:val="001F4808"/>
    <w:rsid w:val="001F4AC0"/>
    <w:rsid w:val="001F5334"/>
    <w:rsid w:val="001F6D41"/>
    <w:rsid w:val="001F750F"/>
    <w:rsid w:val="001F7D1A"/>
    <w:rsid w:val="002015E0"/>
    <w:rsid w:val="00202B12"/>
    <w:rsid w:val="002051BF"/>
    <w:rsid w:val="0020678B"/>
    <w:rsid w:val="002070CB"/>
    <w:rsid w:val="0021020E"/>
    <w:rsid w:val="00210D56"/>
    <w:rsid w:val="002110A3"/>
    <w:rsid w:val="00214A1B"/>
    <w:rsid w:val="00215EF3"/>
    <w:rsid w:val="00217CF1"/>
    <w:rsid w:val="00220520"/>
    <w:rsid w:val="00220DBF"/>
    <w:rsid w:val="00221120"/>
    <w:rsid w:val="00221F71"/>
    <w:rsid w:val="002266A2"/>
    <w:rsid w:val="00230E2E"/>
    <w:rsid w:val="00231A07"/>
    <w:rsid w:val="00233323"/>
    <w:rsid w:val="0023400C"/>
    <w:rsid w:val="00234531"/>
    <w:rsid w:val="00235137"/>
    <w:rsid w:val="002361BC"/>
    <w:rsid w:val="00236CE2"/>
    <w:rsid w:val="0024013B"/>
    <w:rsid w:val="00240935"/>
    <w:rsid w:val="002433D2"/>
    <w:rsid w:val="0024513E"/>
    <w:rsid w:val="00245789"/>
    <w:rsid w:val="00245A3D"/>
    <w:rsid w:val="00250C66"/>
    <w:rsid w:val="00252163"/>
    <w:rsid w:val="00253B05"/>
    <w:rsid w:val="002540F4"/>
    <w:rsid w:val="002542EB"/>
    <w:rsid w:val="00254352"/>
    <w:rsid w:val="00256F6C"/>
    <w:rsid w:val="0026099E"/>
    <w:rsid w:val="002612AA"/>
    <w:rsid w:val="00261E7C"/>
    <w:rsid w:val="0026376F"/>
    <w:rsid w:val="002706F6"/>
    <w:rsid w:val="00270F15"/>
    <w:rsid w:val="00272716"/>
    <w:rsid w:val="00273458"/>
    <w:rsid w:val="002775AA"/>
    <w:rsid w:val="002775E9"/>
    <w:rsid w:val="0027778C"/>
    <w:rsid w:val="0028055D"/>
    <w:rsid w:val="00280E16"/>
    <w:rsid w:val="00282588"/>
    <w:rsid w:val="0028336D"/>
    <w:rsid w:val="0028385A"/>
    <w:rsid w:val="00283C09"/>
    <w:rsid w:val="0028433E"/>
    <w:rsid w:val="00285563"/>
    <w:rsid w:val="00291509"/>
    <w:rsid w:val="0029179A"/>
    <w:rsid w:val="002928D0"/>
    <w:rsid w:val="00292B35"/>
    <w:rsid w:val="0029300B"/>
    <w:rsid w:val="00295D1D"/>
    <w:rsid w:val="00296D68"/>
    <w:rsid w:val="00297AAB"/>
    <w:rsid w:val="002A1A20"/>
    <w:rsid w:val="002A2154"/>
    <w:rsid w:val="002A27D4"/>
    <w:rsid w:val="002A5F2A"/>
    <w:rsid w:val="002A6469"/>
    <w:rsid w:val="002A7CBF"/>
    <w:rsid w:val="002B0276"/>
    <w:rsid w:val="002B1886"/>
    <w:rsid w:val="002B1C9D"/>
    <w:rsid w:val="002B4A6B"/>
    <w:rsid w:val="002B4F66"/>
    <w:rsid w:val="002B57E2"/>
    <w:rsid w:val="002B5F8F"/>
    <w:rsid w:val="002B7D6E"/>
    <w:rsid w:val="002C1778"/>
    <w:rsid w:val="002C2319"/>
    <w:rsid w:val="002C306A"/>
    <w:rsid w:val="002C3DBF"/>
    <w:rsid w:val="002C4389"/>
    <w:rsid w:val="002C5E90"/>
    <w:rsid w:val="002D0021"/>
    <w:rsid w:val="002D064F"/>
    <w:rsid w:val="002D1BA3"/>
    <w:rsid w:val="002D2446"/>
    <w:rsid w:val="002D2BA5"/>
    <w:rsid w:val="002D50A1"/>
    <w:rsid w:val="002D552E"/>
    <w:rsid w:val="002E0164"/>
    <w:rsid w:val="002E2A9F"/>
    <w:rsid w:val="002E54B3"/>
    <w:rsid w:val="002E6F17"/>
    <w:rsid w:val="002E7218"/>
    <w:rsid w:val="002F1123"/>
    <w:rsid w:val="002F1475"/>
    <w:rsid w:val="002F3645"/>
    <w:rsid w:val="002F4094"/>
    <w:rsid w:val="002F4195"/>
    <w:rsid w:val="002F6F90"/>
    <w:rsid w:val="002F7A7C"/>
    <w:rsid w:val="00300950"/>
    <w:rsid w:val="00300F94"/>
    <w:rsid w:val="00301B3D"/>
    <w:rsid w:val="003043D4"/>
    <w:rsid w:val="00304EE8"/>
    <w:rsid w:val="00305467"/>
    <w:rsid w:val="003055B4"/>
    <w:rsid w:val="00305790"/>
    <w:rsid w:val="00307F56"/>
    <w:rsid w:val="0031023F"/>
    <w:rsid w:val="00314E23"/>
    <w:rsid w:val="00320BB8"/>
    <w:rsid w:val="00321ED3"/>
    <w:rsid w:val="003250A7"/>
    <w:rsid w:val="00326A18"/>
    <w:rsid w:val="00327975"/>
    <w:rsid w:val="00327A0A"/>
    <w:rsid w:val="003306A6"/>
    <w:rsid w:val="00330E44"/>
    <w:rsid w:val="00331823"/>
    <w:rsid w:val="00335161"/>
    <w:rsid w:val="003366C3"/>
    <w:rsid w:val="00337AB8"/>
    <w:rsid w:val="003403D9"/>
    <w:rsid w:val="00341785"/>
    <w:rsid w:val="00343027"/>
    <w:rsid w:val="003437E5"/>
    <w:rsid w:val="00343F4E"/>
    <w:rsid w:val="00347D81"/>
    <w:rsid w:val="003505E1"/>
    <w:rsid w:val="00350D89"/>
    <w:rsid w:val="0035357D"/>
    <w:rsid w:val="003538E1"/>
    <w:rsid w:val="00356208"/>
    <w:rsid w:val="00356E11"/>
    <w:rsid w:val="003572C8"/>
    <w:rsid w:val="00360091"/>
    <w:rsid w:val="00360C99"/>
    <w:rsid w:val="003636A1"/>
    <w:rsid w:val="00367CDA"/>
    <w:rsid w:val="0037146C"/>
    <w:rsid w:val="00371771"/>
    <w:rsid w:val="00372179"/>
    <w:rsid w:val="003734ED"/>
    <w:rsid w:val="00375029"/>
    <w:rsid w:val="00375435"/>
    <w:rsid w:val="00375DFA"/>
    <w:rsid w:val="003775AD"/>
    <w:rsid w:val="00382805"/>
    <w:rsid w:val="00383005"/>
    <w:rsid w:val="0038449A"/>
    <w:rsid w:val="00384E58"/>
    <w:rsid w:val="00386C43"/>
    <w:rsid w:val="0039028D"/>
    <w:rsid w:val="003902A6"/>
    <w:rsid w:val="003904B8"/>
    <w:rsid w:val="00390951"/>
    <w:rsid w:val="0039287E"/>
    <w:rsid w:val="0039366B"/>
    <w:rsid w:val="00394A97"/>
    <w:rsid w:val="00394E14"/>
    <w:rsid w:val="00395613"/>
    <w:rsid w:val="00396ABF"/>
    <w:rsid w:val="00396CEB"/>
    <w:rsid w:val="003A06D7"/>
    <w:rsid w:val="003A0A7D"/>
    <w:rsid w:val="003A1046"/>
    <w:rsid w:val="003A17A2"/>
    <w:rsid w:val="003A1D9C"/>
    <w:rsid w:val="003A339D"/>
    <w:rsid w:val="003A436A"/>
    <w:rsid w:val="003A46B6"/>
    <w:rsid w:val="003A4C6F"/>
    <w:rsid w:val="003A5353"/>
    <w:rsid w:val="003A5876"/>
    <w:rsid w:val="003B431F"/>
    <w:rsid w:val="003C006B"/>
    <w:rsid w:val="003C108D"/>
    <w:rsid w:val="003C36B6"/>
    <w:rsid w:val="003C36C4"/>
    <w:rsid w:val="003C4091"/>
    <w:rsid w:val="003C5CF7"/>
    <w:rsid w:val="003C734D"/>
    <w:rsid w:val="003C7FF1"/>
    <w:rsid w:val="003D0D8C"/>
    <w:rsid w:val="003D4C8C"/>
    <w:rsid w:val="003D580C"/>
    <w:rsid w:val="003D58BA"/>
    <w:rsid w:val="003D6147"/>
    <w:rsid w:val="003E25F2"/>
    <w:rsid w:val="003E2616"/>
    <w:rsid w:val="003E398F"/>
    <w:rsid w:val="003E3B50"/>
    <w:rsid w:val="003E3BB3"/>
    <w:rsid w:val="003E5846"/>
    <w:rsid w:val="003E731A"/>
    <w:rsid w:val="003E7F71"/>
    <w:rsid w:val="003F004D"/>
    <w:rsid w:val="003F0169"/>
    <w:rsid w:val="003F317E"/>
    <w:rsid w:val="003F3435"/>
    <w:rsid w:val="003F3455"/>
    <w:rsid w:val="003F3560"/>
    <w:rsid w:val="003F39E5"/>
    <w:rsid w:val="003F5517"/>
    <w:rsid w:val="004000D4"/>
    <w:rsid w:val="00401AA0"/>
    <w:rsid w:val="00401F9C"/>
    <w:rsid w:val="004030BA"/>
    <w:rsid w:val="00403504"/>
    <w:rsid w:val="00404107"/>
    <w:rsid w:val="0040452D"/>
    <w:rsid w:val="00404AE5"/>
    <w:rsid w:val="00405161"/>
    <w:rsid w:val="0041049B"/>
    <w:rsid w:val="00410B33"/>
    <w:rsid w:val="00411C94"/>
    <w:rsid w:val="00412702"/>
    <w:rsid w:val="00412EA6"/>
    <w:rsid w:val="00414A88"/>
    <w:rsid w:val="0042167B"/>
    <w:rsid w:val="004232B2"/>
    <w:rsid w:val="00424591"/>
    <w:rsid w:val="00425447"/>
    <w:rsid w:val="0043187B"/>
    <w:rsid w:val="004321C1"/>
    <w:rsid w:val="004331BC"/>
    <w:rsid w:val="00433C65"/>
    <w:rsid w:val="00433C7F"/>
    <w:rsid w:val="00434153"/>
    <w:rsid w:val="004343AB"/>
    <w:rsid w:val="004370D9"/>
    <w:rsid w:val="00437B58"/>
    <w:rsid w:val="00437FC9"/>
    <w:rsid w:val="00441CC7"/>
    <w:rsid w:val="00441E29"/>
    <w:rsid w:val="0044386F"/>
    <w:rsid w:val="00443F8C"/>
    <w:rsid w:val="00443FBD"/>
    <w:rsid w:val="00450B98"/>
    <w:rsid w:val="00452BA5"/>
    <w:rsid w:val="00452E46"/>
    <w:rsid w:val="0045340D"/>
    <w:rsid w:val="00453EF7"/>
    <w:rsid w:val="00454C72"/>
    <w:rsid w:val="00455C3F"/>
    <w:rsid w:val="00456085"/>
    <w:rsid w:val="0045737E"/>
    <w:rsid w:val="00457E06"/>
    <w:rsid w:val="0046218E"/>
    <w:rsid w:val="0046487C"/>
    <w:rsid w:val="00464ECF"/>
    <w:rsid w:val="004662B2"/>
    <w:rsid w:val="00466ED5"/>
    <w:rsid w:val="00466FA2"/>
    <w:rsid w:val="00471411"/>
    <w:rsid w:val="00472A5C"/>
    <w:rsid w:val="004739CD"/>
    <w:rsid w:val="00473F9B"/>
    <w:rsid w:val="004750D4"/>
    <w:rsid w:val="004759EE"/>
    <w:rsid w:val="00475C36"/>
    <w:rsid w:val="004764EF"/>
    <w:rsid w:val="004773C0"/>
    <w:rsid w:val="004778A2"/>
    <w:rsid w:val="00484E9A"/>
    <w:rsid w:val="0048532D"/>
    <w:rsid w:val="00486815"/>
    <w:rsid w:val="004871E4"/>
    <w:rsid w:val="004874F1"/>
    <w:rsid w:val="0049153E"/>
    <w:rsid w:val="004919CE"/>
    <w:rsid w:val="00492225"/>
    <w:rsid w:val="00492F2E"/>
    <w:rsid w:val="00493971"/>
    <w:rsid w:val="004942C9"/>
    <w:rsid w:val="004943C2"/>
    <w:rsid w:val="004A0390"/>
    <w:rsid w:val="004A24E1"/>
    <w:rsid w:val="004A2873"/>
    <w:rsid w:val="004A2BB0"/>
    <w:rsid w:val="004A3A66"/>
    <w:rsid w:val="004A3FB7"/>
    <w:rsid w:val="004A53E1"/>
    <w:rsid w:val="004A5628"/>
    <w:rsid w:val="004A5767"/>
    <w:rsid w:val="004A6BA7"/>
    <w:rsid w:val="004A755C"/>
    <w:rsid w:val="004B0473"/>
    <w:rsid w:val="004B05AE"/>
    <w:rsid w:val="004B1E5F"/>
    <w:rsid w:val="004B3B7A"/>
    <w:rsid w:val="004B4499"/>
    <w:rsid w:val="004B46E8"/>
    <w:rsid w:val="004B6B3A"/>
    <w:rsid w:val="004B7C90"/>
    <w:rsid w:val="004C0465"/>
    <w:rsid w:val="004C1A35"/>
    <w:rsid w:val="004C1BDE"/>
    <w:rsid w:val="004C37F8"/>
    <w:rsid w:val="004C4278"/>
    <w:rsid w:val="004C4442"/>
    <w:rsid w:val="004C5988"/>
    <w:rsid w:val="004D0AC9"/>
    <w:rsid w:val="004D464C"/>
    <w:rsid w:val="004D6B76"/>
    <w:rsid w:val="004E0A50"/>
    <w:rsid w:val="004E12A3"/>
    <w:rsid w:val="004E1427"/>
    <w:rsid w:val="004E4120"/>
    <w:rsid w:val="004E437F"/>
    <w:rsid w:val="004E4CDC"/>
    <w:rsid w:val="004E54AD"/>
    <w:rsid w:val="004E63B3"/>
    <w:rsid w:val="004F197F"/>
    <w:rsid w:val="004F1A45"/>
    <w:rsid w:val="004F2253"/>
    <w:rsid w:val="004F22C7"/>
    <w:rsid w:val="004F2DE7"/>
    <w:rsid w:val="004F3CF0"/>
    <w:rsid w:val="004F53BE"/>
    <w:rsid w:val="004F53E3"/>
    <w:rsid w:val="004F555D"/>
    <w:rsid w:val="004F59EC"/>
    <w:rsid w:val="004F6FBB"/>
    <w:rsid w:val="004F7C46"/>
    <w:rsid w:val="00501060"/>
    <w:rsid w:val="00503CC1"/>
    <w:rsid w:val="00503E7F"/>
    <w:rsid w:val="00504821"/>
    <w:rsid w:val="005056F8"/>
    <w:rsid w:val="00506D20"/>
    <w:rsid w:val="00507A17"/>
    <w:rsid w:val="00507CEE"/>
    <w:rsid w:val="0051003F"/>
    <w:rsid w:val="005109C2"/>
    <w:rsid w:val="00511C4A"/>
    <w:rsid w:val="005129D3"/>
    <w:rsid w:val="00512BD5"/>
    <w:rsid w:val="00514AFE"/>
    <w:rsid w:val="00515427"/>
    <w:rsid w:val="00515540"/>
    <w:rsid w:val="005200CD"/>
    <w:rsid w:val="00521AFE"/>
    <w:rsid w:val="005223A3"/>
    <w:rsid w:val="005224D6"/>
    <w:rsid w:val="00524F60"/>
    <w:rsid w:val="005253B7"/>
    <w:rsid w:val="00527ACE"/>
    <w:rsid w:val="0053026F"/>
    <w:rsid w:val="00530273"/>
    <w:rsid w:val="0053146A"/>
    <w:rsid w:val="00533FDA"/>
    <w:rsid w:val="005343F7"/>
    <w:rsid w:val="005344A4"/>
    <w:rsid w:val="00534FF7"/>
    <w:rsid w:val="00540A0D"/>
    <w:rsid w:val="005425F7"/>
    <w:rsid w:val="005440AC"/>
    <w:rsid w:val="00544954"/>
    <w:rsid w:val="00544B68"/>
    <w:rsid w:val="00546327"/>
    <w:rsid w:val="00551AAD"/>
    <w:rsid w:val="00552690"/>
    <w:rsid w:val="00555163"/>
    <w:rsid w:val="00556E93"/>
    <w:rsid w:val="005613E7"/>
    <w:rsid w:val="00561B6C"/>
    <w:rsid w:val="00561F1B"/>
    <w:rsid w:val="00562207"/>
    <w:rsid w:val="00563243"/>
    <w:rsid w:val="0056626D"/>
    <w:rsid w:val="00566A70"/>
    <w:rsid w:val="00572008"/>
    <w:rsid w:val="005724DF"/>
    <w:rsid w:val="00572EDE"/>
    <w:rsid w:val="005749F9"/>
    <w:rsid w:val="0057521D"/>
    <w:rsid w:val="00575E66"/>
    <w:rsid w:val="0057737A"/>
    <w:rsid w:val="005802DA"/>
    <w:rsid w:val="00581C6A"/>
    <w:rsid w:val="00582C81"/>
    <w:rsid w:val="005835EC"/>
    <w:rsid w:val="00584361"/>
    <w:rsid w:val="00584470"/>
    <w:rsid w:val="005848FB"/>
    <w:rsid w:val="00585144"/>
    <w:rsid w:val="005863A8"/>
    <w:rsid w:val="00587168"/>
    <w:rsid w:val="0059053F"/>
    <w:rsid w:val="00590E08"/>
    <w:rsid w:val="005931A3"/>
    <w:rsid w:val="0059388A"/>
    <w:rsid w:val="00595082"/>
    <w:rsid w:val="00595768"/>
    <w:rsid w:val="005A083F"/>
    <w:rsid w:val="005A32CD"/>
    <w:rsid w:val="005A4E1C"/>
    <w:rsid w:val="005A5362"/>
    <w:rsid w:val="005A78B1"/>
    <w:rsid w:val="005A79C5"/>
    <w:rsid w:val="005B1007"/>
    <w:rsid w:val="005B1BD2"/>
    <w:rsid w:val="005B2BE2"/>
    <w:rsid w:val="005B458F"/>
    <w:rsid w:val="005B49FB"/>
    <w:rsid w:val="005B659B"/>
    <w:rsid w:val="005B675C"/>
    <w:rsid w:val="005B6C12"/>
    <w:rsid w:val="005B6C25"/>
    <w:rsid w:val="005C0485"/>
    <w:rsid w:val="005C1540"/>
    <w:rsid w:val="005C222F"/>
    <w:rsid w:val="005C3178"/>
    <w:rsid w:val="005C4401"/>
    <w:rsid w:val="005C4BBB"/>
    <w:rsid w:val="005C4EA2"/>
    <w:rsid w:val="005C6D19"/>
    <w:rsid w:val="005C6E4E"/>
    <w:rsid w:val="005C706B"/>
    <w:rsid w:val="005D0CFF"/>
    <w:rsid w:val="005D3DED"/>
    <w:rsid w:val="005D50AE"/>
    <w:rsid w:val="005D6B0D"/>
    <w:rsid w:val="005D7809"/>
    <w:rsid w:val="005D790D"/>
    <w:rsid w:val="005E0E74"/>
    <w:rsid w:val="005E1246"/>
    <w:rsid w:val="005E1787"/>
    <w:rsid w:val="005E387E"/>
    <w:rsid w:val="005E4ED9"/>
    <w:rsid w:val="005E5E3E"/>
    <w:rsid w:val="005E6E6A"/>
    <w:rsid w:val="005F0896"/>
    <w:rsid w:val="005F0DB9"/>
    <w:rsid w:val="005F505E"/>
    <w:rsid w:val="005F5A59"/>
    <w:rsid w:val="005F5D29"/>
    <w:rsid w:val="005F5F69"/>
    <w:rsid w:val="005F67B0"/>
    <w:rsid w:val="00600BB6"/>
    <w:rsid w:val="00602372"/>
    <w:rsid w:val="00602FC2"/>
    <w:rsid w:val="0060390E"/>
    <w:rsid w:val="00603957"/>
    <w:rsid w:val="00603D4F"/>
    <w:rsid w:val="00605451"/>
    <w:rsid w:val="0060706E"/>
    <w:rsid w:val="00610BFC"/>
    <w:rsid w:val="0061171F"/>
    <w:rsid w:val="00611D8D"/>
    <w:rsid w:val="006128C4"/>
    <w:rsid w:val="00613D55"/>
    <w:rsid w:val="00616AED"/>
    <w:rsid w:val="00616DE0"/>
    <w:rsid w:val="00617F6B"/>
    <w:rsid w:val="00623AC0"/>
    <w:rsid w:val="00625066"/>
    <w:rsid w:val="00625D81"/>
    <w:rsid w:val="006261FD"/>
    <w:rsid w:val="006315FA"/>
    <w:rsid w:val="00631ECE"/>
    <w:rsid w:val="00632A79"/>
    <w:rsid w:val="00633863"/>
    <w:rsid w:val="00633DED"/>
    <w:rsid w:val="00633F7F"/>
    <w:rsid w:val="00635822"/>
    <w:rsid w:val="00640AB0"/>
    <w:rsid w:val="006418AD"/>
    <w:rsid w:val="00643497"/>
    <w:rsid w:val="00643AEC"/>
    <w:rsid w:val="00644683"/>
    <w:rsid w:val="006446D9"/>
    <w:rsid w:val="00644CFE"/>
    <w:rsid w:val="00645796"/>
    <w:rsid w:val="0064635F"/>
    <w:rsid w:val="00647B87"/>
    <w:rsid w:val="00647E4E"/>
    <w:rsid w:val="00650BBD"/>
    <w:rsid w:val="00652482"/>
    <w:rsid w:val="006549E3"/>
    <w:rsid w:val="00655BFB"/>
    <w:rsid w:val="00656D87"/>
    <w:rsid w:val="00660911"/>
    <w:rsid w:val="00660CC7"/>
    <w:rsid w:val="00661558"/>
    <w:rsid w:val="006618E6"/>
    <w:rsid w:val="00661D33"/>
    <w:rsid w:val="006621E7"/>
    <w:rsid w:val="00662DCA"/>
    <w:rsid w:val="0066636F"/>
    <w:rsid w:val="00666C14"/>
    <w:rsid w:val="00666E83"/>
    <w:rsid w:val="0066768E"/>
    <w:rsid w:val="00667A22"/>
    <w:rsid w:val="0067006C"/>
    <w:rsid w:val="00670306"/>
    <w:rsid w:val="0067044E"/>
    <w:rsid w:val="00670FA6"/>
    <w:rsid w:val="00671005"/>
    <w:rsid w:val="0067132F"/>
    <w:rsid w:val="0067285A"/>
    <w:rsid w:val="00674C49"/>
    <w:rsid w:val="00675A71"/>
    <w:rsid w:val="00681985"/>
    <w:rsid w:val="00682AE1"/>
    <w:rsid w:val="00683020"/>
    <w:rsid w:val="006846F4"/>
    <w:rsid w:val="00687CE5"/>
    <w:rsid w:val="006906C1"/>
    <w:rsid w:val="00692EBB"/>
    <w:rsid w:val="00693349"/>
    <w:rsid w:val="00694C76"/>
    <w:rsid w:val="006952F9"/>
    <w:rsid w:val="006954FC"/>
    <w:rsid w:val="00695678"/>
    <w:rsid w:val="006973FF"/>
    <w:rsid w:val="006A38A7"/>
    <w:rsid w:val="006A4316"/>
    <w:rsid w:val="006A5CB8"/>
    <w:rsid w:val="006B0BCC"/>
    <w:rsid w:val="006B0D9B"/>
    <w:rsid w:val="006B16AB"/>
    <w:rsid w:val="006B2286"/>
    <w:rsid w:val="006B3A22"/>
    <w:rsid w:val="006B481D"/>
    <w:rsid w:val="006B6985"/>
    <w:rsid w:val="006B6A5E"/>
    <w:rsid w:val="006B6AE2"/>
    <w:rsid w:val="006B77DF"/>
    <w:rsid w:val="006B7D2F"/>
    <w:rsid w:val="006C00A0"/>
    <w:rsid w:val="006C00D0"/>
    <w:rsid w:val="006C03CA"/>
    <w:rsid w:val="006C4544"/>
    <w:rsid w:val="006C4984"/>
    <w:rsid w:val="006C77BA"/>
    <w:rsid w:val="006D0662"/>
    <w:rsid w:val="006D25BF"/>
    <w:rsid w:val="006D4371"/>
    <w:rsid w:val="006D5FF6"/>
    <w:rsid w:val="006D6BE7"/>
    <w:rsid w:val="006D71CB"/>
    <w:rsid w:val="006E0CD5"/>
    <w:rsid w:val="006E3205"/>
    <w:rsid w:val="006E3216"/>
    <w:rsid w:val="006E32B5"/>
    <w:rsid w:val="006E5FD8"/>
    <w:rsid w:val="006E7231"/>
    <w:rsid w:val="006E7CAD"/>
    <w:rsid w:val="006F050F"/>
    <w:rsid w:val="006F1B72"/>
    <w:rsid w:val="006F1F6D"/>
    <w:rsid w:val="006F3622"/>
    <w:rsid w:val="006F38D5"/>
    <w:rsid w:val="006F3E2B"/>
    <w:rsid w:val="006F4E50"/>
    <w:rsid w:val="0070186B"/>
    <w:rsid w:val="00703C35"/>
    <w:rsid w:val="0070410A"/>
    <w:rsid w:val="0070418B"/>
    <w:rsid w:val="00704B27"/>
    <w:rsid w:val="007062F3"/>
    <w:rsid w:val="00706921"/>
    <w:rsid w:val="00707B74"/>
    <w:rsid w:val="00711ADD"/>
    <w:rsid w:val="00713E95"/>
    <w:rsid w:val="0071427A"/>
    <w:rsid w:val="007152DE"/>
    <w:rsid w:val="00715407"/>
    <w:rsid w:val="00717201"/>
    <w:rsid w:val="007174D0"/>
    <w:rsid w:val="007203A4"/>
    <w:rsid w:val="00722EB9"/>
    <w:rsid w:val="00723B10"/>
    <w:rsid w:val="007254EE"/>
    <w:rsid w:val="007255C3"/>
    <w:rsid w:val="00726803"/>
    <w:rsid w:val="00726888"/>
    <w:rsid w:val="00731D82"/>
    <w:rsid w:val="00732147"/>
    <w:rsid w:val="007331CA"/>
    <w:rsid w:val="007334C0"/>
    <w:rsid w:val="00735187"/>
    <w:rsid w:val="00737529"/>
    <w:rsid w:val="00737CE8"/>
    <w:rsid w:val="00740495"/>
    <w:rsid w:val="00740644"/>
    <w:rsid w:val="007411D9"/>
    <w:rsid w:val="00745BF5"/>
    <w:rsid w:val="007462AF"/>
    <w:rsid w:val="00747F88"/>
    <w:rsid w:val="00750329"/>
    <w:rsid w:val="00750B7F"/>
    <w:rsid w:val="00751BD3"/>
    <w:rsid w:val="00751C5D"/>
    <w:rsid w:val="0075506A"/>
    <w:rsid w:val="007557C2"/>
    <w:rsid w:val="0075640B"/>
    <w:rsid w:val="0075651A"/>
    <w:rsid w:val="0076260B"/>
    <w:rsid w:val="0076323D"/>
    <w:rsid w:val="00763286"/>
    <w:rsid w:val="00763FB3"/>
    <w:rsid w:val="0076683F"/>
    <w:rsid w:val="00771189"/>
    <w:rsid w:val="007711C2"/>
    <w:rsid w:val="00771EF0"/>
    <w:rsid w:val="00772BCA"/>
    <w:rsid w:val="00773247"/>
    <w:rsid w:val="00773994"/>
    <w:rsid w:val="00774A2D"/>
    <w:rsid w:val="00776048"/>
    <w:rsid w:val="00781700"/>
    <w:rsid w:val="00785324"/>
    <w:rsid w:val="00786353"/>
    <w:rsid w:val="007872C8"/>
    <w:rsid w:val="00790E16"/>
    <w:rsid w:val="007936F3"/>
    <w:rsid w:val="00793C6D"/>
    <w:rsid w:val="0079527B"/>
    <w:rsid w:val="007956C4"/>
    <w:rsid w:val="00797D76"/>
    <w:rsid w:val="007A084E"/>
    <w:rsid w:val="007A1250"/>
    <w:rsid w:val="007A14C0"/>
    <w:rsid w:val="007A1BF7"/>
    <w:rsid w:val="007A26C9"/>
    <w:rsid w:val="007A2B33"/>
    <w:rsid w:val="007A2E0C"/>
    <w:rsid w:val="007A3CC7"/>
    <w:rsid w:val="007A3F15"/>
    <w:rsid w:val="007A6BC0"/>
    <w:rsid w:val="007A796C"/>
    <w:rsid w:val="007B1A54"/>
    <w:rsid w:val="007B3D37"/>
    <w:rsid w:val="007B48D1"/>
    <w:rsid w:val="007B75D0"/>
    <w:rsid w:val="007B7FC0"/>
    <w:rsid w:val="007C1605"/>
    <w:rsid w:val="007C359F"/>
    <w:rsid w:val="007C3D42"/>
    <w:rsid w:val="007C494B"/>
    <w:rsid w:val="007C4B9A"/>
    <w:rsid w:val="007C6162"/>
    <w:rsid w:val="007C6191"/>
    <w:rsid w:val="007C7263"/>
    <w:rsid w:val="007C74EB"/>
    <w:rsid w:val="007C754E"/>
    <w:rsid w:val="007D09EA"/>
    <w:rsid w:val="007D0FD3"/>
    <w:rsid w:val="007D2D31"/>
    <w:rsid w:val="007D369F"/>
    <w:rsid w:val="007D3DF1"/>
    <w:rsid w:val="007D77AC"/>
    <w:rsid w:val="007E064E"/>
    <w:rsid w:val="007E11E9"/>
    <w:rsid w:val="007E38B2"/>
    <w:rsid w:val="007E7C0F"/>
    <w:rsid w:val="007F0EBA"/>
    <w:rsid w:val="007F17FE"/>
    <w:rsid w:val="007F18A7"/>
    <w:rsid w:val="007F1EF1"/>
    <w:rsid w:val="007F389F"/>
    <w:rsid w:val="007F73F7"/>
    <w:rsid w:val="008027C1"/>
    <w:rsid w:val="00803FDC"/>
    <w:rsid w:val="00805684"/>
    <w:rsid w:val="00805B28"/>
    <w:rsid w:val="00811659"/>
    <w:rsid w:val="0081380A"/>
    <w:rsid w:val="00816860"/>
    <w:rsid w:val="0081724C"/>
    <w:rsid w:val="00820640"/>
    <w:rsid w:val="00823736"/>
    <w:rsid w:val="00831B49"/>
    <w:rsid w:val="00834A09"/>
    <w:rsid w:val="00834C06"/>
    <w:rsid w:val="008366DB"/>
    <w:rsid w:val="00837A78"/>
    <w:rsid w:val="00840F98"/>
    <w:rsid w:val="00841B81"/>
    <w:rsid w:val="00842D1B"/>
    <w:rsid w:val="008430F0"/>
    <w:rsid w:val="00845F53"/>
    <w:rsid w:val="00845FDF"/>
    <w:rsid w:val="00847249"/>
    <w:rsid w:val="00847E78"/>
    <w:rsid w:val="00851BF1"/>
    <w:rsid w:val="00852CED"/>
    <w:rsid w:val="00855228"/>
    <w:rsid w:val="008553BB"/>
    <w:rsid w:val="00856095"/>
    <w:rsid w:val="00857863"/>
    <w:rsid w:val="00860ECE"/>
    <w:rsid w:val="00861545"/>
    <w:rsid w:val="008615E0"/>
    <w:rsid w:val="008635E8"/>
    <w:rsid w:val="00865A97"/>
    <w:rsid w:val="00866A39"/>
    <w:rsid w:val="00866E22"/>
    <w:rsid w:val="008679AC"/>
    <w:rsid w:val="0087031E"/>
    <w:rsid w:val="0087037F"/>
    <w:rsid w:val="00870EAC"/>
    <w:rsid w:val="00870F11"/>
    <w:rsid w:val="008725F2"/>
    <w:rsid w:val="008743AD"/>
    <w:rsid w:val="00876797"/>
    <w:rsid w:val="0088246A"/>
    <w:rsid w:val="00885FD9"/>
    <w:rsid w:val="00891F41"/>
    <w:rsid w:val="00892DC0"/>
    <w:rsid w:val="00893461"/>
    <w:rsid w:val="0089454E"/>
    <w:rsid w:val="00895D8E"/>
    <w:rsid w:val="008960C7"/>
    <w:rsid w:val="00896B7F"/>
    <w:rsid w:val="00896EB4"/>
    <w:rsid w:val="0089703E"/>
    <w:rsid w:val="008A14BD"/>
    <w:rsid w:val="008A277D"/>
    <w:rsid w:val="008A2A33"/>
    <w:rsid w:val="008A30D5"/>
    <w:rsid w:val="008A7839"/>
    <w:rsid w:val="008B2885"/>
    <w:rsid w:val="008B3095"/>
    <w:rsid w:val="008B3709"/>
    <w:rsid w:val="008B4404"/>
    <w:rsid w:val="008B4562"/>
    <w:rsid w:val="008B5879"/>
    <w:rsid w:val="008B62A8"/>
    <w:rsid w:val="008C0279"/>
    <w:rsid w:val="008C0B52"/>
    <w:rsid w:val="008C102A"/>
    <w:rsid w:val="008C1276"/>
    <w:rsid w:val="008C4662"/>
    <w:rsid w:val="008C6191"/>
    <w:rsid w:val="008C7C51"/>
    <w:rsid w:val="008D12CF"/>
    <w:rsid w:val="008D2548"/>
    <w:rsid w:val="008D3AE7"/>
    <w:rsid w:val="008D527F"/>
    <w:rsid w:val="008D5EFA"/>
    <w:rsid w:val="008E0968"/>
    <w:rsid w:val="008E2973"/>
    <w:rsid w:val="008E2F1F"/>
    <w:rsid w:val="008E4541"/>
    <w:rsid w:val="008E53BA"/>
    <w:rsid w:val="008E5DB1"/>
    <w:rsid w:val="008E602D"/>
    <w:rsid w:val="008F01BB"/>
    <w:rsid w:val="008F0805"/>
    <w:rsid w:val="008F19B4"/>
    <w:rsid w:val="008F3203"/>
    <w:rsid w:val="008F343C"/>
    <w:rsid w:val="008F3AF1"/>
    <w:rsid w:val="008F4CE3"/>
    <w:rsid w:val="008F5B21"/>
    <w:rsid w:val="0090104D"/>
    <w:rsid w:val="009074C0"/>
    <w:rsid w:val="00910310"/>
    <w:rsid w:val="009106A1"/>
    <w:rsid w:val="00912D4D"/>
    <w:rsid w:val="00914D4C"/>
    <w:rsid w:val="00914EEA"/>
    <w:rsid w:val="009167EB"/>
    <w:rsid w:val="00917616"/>
    <w:rsid w:val="009206CA"/>
    <w:rsid w:val="009220D8"/>
    <w:rsid w:val="00923800"/>
    <w:rsid w:val="009273EB"/>
    <w:rsid w:val="00927EF8"/>
    <w:rsid w:val="009349A6"/>
    <w:rsid w:val="00934D96"/>
    <w:rsid w:val="00935159"/>
    <w:rsid w:val="009369AE"/>
    <w:rsid w:val="00937848"/>
    <w:rsid w:val="00937999"/>
    <w:rsid w:val="00940018"/>
    <w:rsid w:val="0094035D"/>
    <w:rsid w:val="00940905"/>
    <w:rsid w:val="00941BC4"/>
    <w:rsid w:val="009424E4"/>
    <w:rsid w:val="0094270B"/>
    <w:rsid w:val="00943666"/>
    <w:rsid w:val="009442CC"/>
    <w:rsid w:val="00944630"/>
    <w:rsid w:val="009446A2"/>
    <w:rsid w:val="00944F24"/>
    <w:rsid w:val="009454B4"/>
    <w:rsid w:val="00946E24"/>
    <w:rsid w:val="00947019"/>
    <w:rsid w:val="00951DC6"/>
    <w:rsid w:val="0095372E"/>
    <w:rsid w:val="00953C7E"/>
    <w:rsid w:val="00960657"/>
    <w:rsid w:val="00960F09"/>
    <w:rsid w:val="00962CB6"/>
    <w:rsid w:val="00964A83"/>
    <w:rsid w:val="00967C51"/>
    <w:rsid w:val="00971096"/>
    <w:rsid w:val="00975159"/>
    <w:rsid w:val="0097620D"/>
    <w:rsid w:val="00976688"/>
    <w:rsid w:val="00980A8C"/>
    <w:rsid w:val="00980AC1"/>
    <w:rsid w:val="00980FB6"/>
    <w:rsid w:val="009817ED"/>
    <w:rsid w:val="00982447"/>
    <w:rsid w:val="00983D71"/>
    <w:rsid w:val="009840AE"/>
    <w:rsid w:val="00985EAE"/>
    <w:rsid w:val="00992D7A"/>
    <w:rsid w:val="00993CDB"/>
    <w:rsid w:val="00993EC3"/>
    <w:rsid w:val="0099584F"/>
    <w:rsid w:val="009962A3"/>
    <w:rsid w:val="00996308"/>
    <w:rsid w:val="00996467"/>
    <w:rsid w:val="0099658F"/>
    <w:rsid w:val="009968ED"/>
    <w:rsid w:val="00997DDC"/>
    <w:rsid w:val="009A01F3"/>
    <w:rsid w:val="009A0B4D"/>
    <w:rsid w:val="009A105C"/>
    <w:rsid w:val="009A14D1"/>
    <w:rsid w:val="009A1C4B"/>
    <w:rsid w:val="009A22AE"/>
    <w:rsid w:val="009A3C2D"/>
    <w:rsid w:val="009A45D7"/>
    <w:rsid w:val="009A6714"/>
    <w:rsid w:val="009A6DD4"/>
    <w:rsid w:val="009A79D4"/>
    <w:rsid w:val="009A7A6A"/>
    <w:rsid w:val="009B0968"/>
    <w:rsid w:val="009B1BF5"/>
    <w:rsid w:val="009B2E52"/>
    <w:rsid w:val="009B34E8"/>
    <w:rsid w:val="009B6BE9"/>
    <w:rsid w:val="009B717C"/>
    <w:rsid w:val="009B72AD"/>
    <w:rsid w:val="009B7A4E"/>
    <w:rsid w:val="009C0178"/>
    <w:rsid w:val="009C3801"/>
    <w:rsid w:val="009C44A1"/>
    <w:rsid w:val="009C5558"/>
    <w:rsid w:val="009C6C80"/>
    <w:rsid w:val="009D00C6"/>
    <w:rsid w:val="009D2A63"/>
    <w:rsid w:val="009D2CFB"/>
    <w:rsid w:val="009D3D5D"/>
    <w:rsid w:val="009D4E53"/>
    <w:rsid w:val="009D76FC"/>
    <w:rsid w:val="009E1164"/>
    <w:rsid w:val="009E2120"/>
    <w:rsid w:val="009E2D3E"/>
    <w:rsid w:val="009E3C57"/>
    <w:rsid w:val="009E4B76"/>
    <w:rsid w:val="009E5384"/>
    <w:rsid w:val="009E6264"/>
    <w:rsid w:val="009F156B"/>
    <w:rsid w:val="009F3E70"/>
    <w:rsid w:val="009F7AF9"/>
    <w:rsid w:val="00A00A77"/>
    <w:rsid w:val="00A00B1F"/>
    <w:rsid w:val="00A026DD"/>
    <w:rsid w:val="00A03165"/>
    <w:rsid w:val="00A06425"/>
    <w:rsid w:val="00A06C73"/>
    <w:rsid w:val="00A074FA"/>
    <w:rsid w:val="00A10243"/>
    <w:rsid w:val="00A10C2C"/>
    <w:rsid w:val="00A127CF"/>
    <w:rsid w:val="00A13BBC"/>
    <w:rsid w:val="00A14878"/>
    <w:rsid w:val="00A1536D"/>
    <w:rsid w:val="00A16745"/>
    <w:rsid w:val="00A16AC7"/>
    <w:rsid w:val="00A20847"/>
    <w:rsid w:val="00A20A94"/>
    <w:rsid w:val="00A20C3C"/>
    <w:rsid w:val="00A2325A"/>
    <w:rsid w:val="00A257AD"/>
    <w:rsid w:val="00A26A86"/>
    <w:rsid w:val="00A27627"/>
    <w:rsid w:val="00A27896"/>
    <w:rsid w:val="00A30FE1"/>
    <w:rsid w:val="00A3102B"/>
    <w:rsid w:val="00A32369"/>
    <w:rsid w:val="00A334AF"/>
    <w:rsid w:val="00A3382D"/>
    <w:rsid w:val="00A35984"/>
    <w:rsid w:val="00A35B75"/>
    <w:rsid w:val="00A36AAB"/>
    <w:rsid w:val="00A401ED"/>
    <w:rsid w:val="00A42558"/>
    <w:rsid w:val="00A4495C"/>
    <w:rsid w:val="00A455CF"/>
    <w:rsid w:val="00A45B56"/>
    <w:rsid w:val="00A478EF"/>
    <w:rsid w:val="00A50223"/>
    <w:rsid w:val="00A525A8"/>
    <w:rsid w:val="00A567E9"/>
    <w:rsid w:val="00A56C97"/>
    <w:rsid w:val="00A572EA"/>
    <w:rsid w:val="00A5794F"/>
    <w:rsid w:val="00A6150E"/>
    <w:rsid w:val="00A62B53"/>
    <w:rsid w:val="00A63433"/>
    <w:rsid w:val="00A65F01"/>
    <w:rsid w:val="00A66253"/>
    <w:rsid w:val="00A706A3"/>
    <w:rsid w:val="00A70D3B"/>
    <w:rsid w:val="00A70EA7"/>
    <w:rsid w:val="00A729D0"/>
    <w:rsid w:val="00A72AEB"/>
    <w:rsid w:val="00A74C27"/>
    <w:rsid w:val="00A74EE6"/>
    <w:rsid w:val="00A761FD"/>
    <w:rsid w:val="00A859AD"/>
    <w:rsid w:val="00A87189"/>
    <w:rsid w:val="00A87D90"/>
    <w:rsid w:val="00A9099E"/>
    <w:rsid w:val="00A91157"/>
    <w:rsid w:val="00A914FE"/>
    <w:rsid w:val="00A93EF7"/>
    <w:rsid w:val="00A95B69"/>
    <w:rsid w:val="00A97AFC"/>
    <w:rsid w:val="00AA0213"/>
    <w:rsid w:val="00AA2FAC"/>
    <w:rsid w:val="00AA354D"/>
    <w:rsid w:val="00AA4FD4"/>
    <w:rsid w:val="00AA5539"/>
    <w:rsid w:val="00AA5994"/>
    <w:rsid w:val="00AA695E"/>
    <w:rsid w:val="00AA74DE"/>
    <w:rsid w:val="00AA76FD"/>
    <w:rsid w:val="00AB1690"/>
    <w:rsid w:val="00AB2232"/>
    <w:rsid w:val="00AB33E0"/>
    <w:rsid w:val="00AB354C"/>
    <w:rsid w:val="00AB5CEA"/>
    <w:rsid w:val="00AB6A77"/>
    <w:rsid w:val="00AC63D0"/>
    <w:rsid w:val="00AD02BE"/>
    <w:rsid w:val="00AD058B"/>
    <w:rsid w:val="00AD0623"/>
    <w:rsid w:val="00AD0AE4"/>
    <w:rsid w:val="00AD1072"/>
    <w:rsid w:val="00AD37F5"/>
    <w:rsid w:val="00AD39CC"/>
    <w:rsid w:val="00AD4853"/>
    <w:rsid w:val="00AD516C"/>
    <w:rsid w:val="00AD725E"/>
    <w:rsid w:val="00AE138A"/>
    <w:rsid w:val="00AE2333"/>
    <w:rsid w:val="00AE2AFA"/>
    <w:rsid w:val="00AE34B6"/>
    <w:rsid w:val="00AE5902"/>
    <w:rsid w:val="00AE6417"/>
    <w:rsid w:val="00AE7A23"/>
    <w:rsid w:val="00AE7ED7"/>
    <w:rsid w:val="00AF2782"/>
    <w:rsid w:val="00AF2F6E"/>
    <w:rsid w:val="00AF3F2B"/>
    <w:rsid w:val="00AF5BC0"/>
    <w:rsid w:val="00B00361"/>
    <w:rsid w:val="00B01C36"/>
    <w:rsid w:val="00B0358E"/>
    <w:rsid w:val="00B03E72"/>
    <w:rsid w:val="00B0511A"/>
    <w:rsid w:val="00B06265"/>
    <w:rsid w:val="00B068E6"/>
    <w:rsid w:val="00B0746F"/>
    <w:rsid w:val="00B1055C"/>
    <w:rsid w:val="00B10954"/>
    <w:rsid w:val="00B10AEE"/>
    <w:rsid w:val="00B10EA0"/>
    <w:rsid w:val="00B11311"/>
    <w:rsid w:val="00B1161E"/>
    <w:rsid w:val="00B11FCB"/>
    <w:rsid w:val="00B1548B"/>
    <w:rsid w:val="00B1722E"/>
    <w:rsid w:val="00B172ED"/>
    <w:rsid w:val="00B17CD5"/>
    <w:rsid w:val="00B17DED"/>
    <w:rsid w:val="00B17E01"/>
    <w:rsid w:val="00B20854"/>
    <w:rsid w:val="00B23E47"/>
    <w:rsid w:val="00B23FCB"/>
    <w:rsid w:val="00B24C7D"/>
    <w:rsid w:val="00B32813"/>
    <w:rsid w:val="00B331F5"/>
    <w:rsid w:val="00B333AF"/>
    <w:rsid w:val="00B33765"/>
    <w:rsid w:val="00B33D2F"/>
    <w:rsid w:val="00B34E20"/>
    <w:rsid w:val="00B35763"/>
    <w:rsid w:val="00B37C42"/>
    <w:rsid w:val="00B43436"/>
    <w:rsid w:val="00B435DF"/>
    <w:rsid w:val="00B44B04"/>
    <w:rsid w:val="00B45129"/>
    <w:rsid w:val="00B46C02"/>
    <w:rsid w:val="00B51747"/>
    <w:rsid w:val="00B51849"/>
    <w:rsid w:val="00B52218"/>
    <w:rsid w:val="00B52273"/>
    <w:rsid w:val="00B527E4"/>
    <w:rsid w:val="00B539E9"/>
    <w:rsid w:val="00B53D9E"/>
    <w:rsid w:val="00B553D9"/>
    <w:rsid w:val="00B56E07"/>
    <w:rsid w:val="00B5716D"/>
    <w:rsid w:val="00B57828"/>
    <w:rsid w:val="00B602DF"/>
    <w:rsid w:val="00B61E69"/>
    <w:rsid w:val="00B65AE8"/>
    <w:rsid w:val="00B65D1C"/>
    <w:rsid w:val="00B66F4C"/>
    <w:rsid w:val="00B67427"/>
    <w:rsid w:val="00B6749B"/>
    <w:rsid w:val="00B6752C"/>
    <w:rsid w:val="00B7109F"/>
    <w:rsid w:val="00B76389"/>
    <w:rsid w:val="00B77A2F"/>
    <w:rsid w:val="00B81F0B"/>
    <w:rsid w:val="00B82C22"/>
    <w:rsid w:val="00B8688E"/>
    <w:rsid w:val="00B872F8"/>
    <w:rsid w:val="00B87B45"/>
    <w:rsid w:val="00B902D7"/>
    <w:rsid w:val="00B918ED"/>
    <w:rsid w:val="00B962CA"/>
    <w:rsid w:val="00B970CB"/>
    <w:rsid w:val="00B972F0"/>
    <w:rsid w:val="00BA1487"/>
    <w:rsid w:val="00BA3E7B"/>
    <w:rsid w:val="00BA46F3"/>
    <w:rsid w:val="00BA7433"/>
    <w:rsid w:val="00BA7A7D"/>
    <w:rsid w:val="00BA7E61"/>
    <w:rsid w:val="00BB5EDE"/>
    <w:rsid w:val="00BB7417"/>
    <w:rsid w:val="00BB78C8"/>
    <w:rsid w:val="00BC1ACC"/>
    <w:rsid w:val="00BC24ED"/>
    <w:rsid w:val="00BC2C8A"/>
    <w:rsid w:val="00BC2F83"/>
    <w:rsid w:val="00BC31F7"/>
    <w:rsid w:val="00BC3319"/>
    <w:rsid w:val="00BC36FB"/>
    <w:rsid w:val="00BC40C2"/>
    <w:rsid w:val="00BC5E34"/>
    <w:rsid w:val="00BC7108"/>
    <w:rsid w:val="00BC72F2"/>
    <w:rsid w:val="00BD4373"/>
    <w:rsid w:val="00BE07A6"/>
    <w:rsid w:val="00BE0BF7"/>
    <w:rsid w:val="00BE0F44"/>
    <w:rsid w:val="00BE348E"/>
    <w:rsid w:val="00BE3D4C"/>
    <w:rsid w:val="00BE412F"/>
    <w:rsid w:val="00BE51B2"/>
    <w:rsid w:val="00BE5537"/>
    <w:rsid w:val="00BE674C"/>
    <w:rsid w:val="00BF0058"/>
    <w:rsid w:val="00BF0A90"/>
    <w:rsid w:val="00BF24CC"/>
    <w:rsid w:val="00BF6E76"/>
    <w:rsid w:val="00BF7060"/>
    <w:rsid w:val="00BF74C4"/>
    <w:rsid w:val="00C00762"/>
    <w:rsid w:val="00C00F48"/>
    <w:rsid w:val="00C013D7"/>
    <w:rsid w:val="00C02B85"/>
    <w:rsid w:val="00C03CAC"/>
    <w:rsid w:val="00C045BF"/>
    <w:rsid w:val="00C125A8"/>
    <w:rsid w:val="00C164DF"/>
    <w:rsid w:val="00C16528"/>
    <w:rsid w:val="00C1664A"/>
    <w:rsid w:val="00C16E52"/>
    <w:rsid w:val="00C17381"/>
    <w:rsid w:val="00C20F11"/>
    <w:rsid w:val="00C21936"/>
    <w:rsid w:val="00C22542"/>
    <w:rsid w:val="00C2512B"/>
    <w:rsid w:val="00C26FFE"/>
    <w:rsid w:val="00C275A7"/>
    <w:rsid w:val="00C30025"/>
    <w:rsid w:val="00C308AC"/>
    <w:rsid w:val="00C3116E"/>
    <w:rsid w:val="00C31B5E"/>
    <w:rsid w:val="00C31E22"/>
    <w:rsid w:val="00C32590"/>
    <w:rsid w:val="00C33F6C"/>
    <w:rsid w:val="00C37302"/>
    <w:rsid w:val="00C37A2E"/>
    <w:rsid w:val="00C406B9"/>
    <w:rsid w:val="00C420B5"/>
    <w:rsid w:val="00C42AFD"/>
    <w:rsid w:val="00C43052"/>
    <w:rsid w:val="00C4335B"/>
    <w:rsid w:val="00C43CD4"/>
    <w:rsid w:val="00C44E0F"/>
    <w:rsid w:val="00C45A9A"/>
    <w:rsid w:val="00C4611B"/>
    <w:rsid w:val="00C46713"/>
    <w:rsid w:val="00C475D4"/>
    <w:rsid w:val="00C47CE3"/>
    <w:rsid w:val="00C51A59"/>
    <w:rsid w:val="00C57245"/>
    <w:rsid w:val="00C5727D"/>
    <w:rsid w:val="00C5789F"/>
    <w:rsid w:val="00C61913"/>
    <w:rsid w:val="00C61C01"/>
    <w:rsid w:val="00C6277A"/>
    <w:rsid w:val="00C63B07"/>
    <w:rsid w:val="00C66020"/>
    <w:rsid w:val="00C66039"/>
    <w:rsid w:val="00C66EC0"/>
    <w:rsid w:val="00C71F8B"/>
    <w:rsid w:val="00C72309"/>
    <w:rsid w:val="00C73191"/>
    <w:rsid w:val="00C741C1"/>
    <w:rsid w:val="00C7421A"/>
    <w:rsid w:val="00C74340"/>
    <w:rsid w:val="00C74382"/>
    <w:rsid w:val="00C74D32"/>
    <w:rsid w:val="00C74E25"/>
    <w:rsid w:val="00C75AD7"/>
    <w:rsid w:val="00C762CB"/>
    <w:rsid w:val="00C76AC8"/>
    <w:rsid w:val="00C806C7"/>
    <w:rsid w:val="00C82083"/>
    <w:rsid w:val="00C82518"/>
    <w:rsid w:val="00C84481"/>
    <w:rsid w:val="00C846DB"/>
    <w:rsid w:val="00C901BA"/>
    <w:rsid w:val="00C908E3"/>
    <w:rsid w:val="00C90F32"/>
    <w:rsid w:val="00C915EA"/>
    <w:rsid w:val="00C95E61"/>
    <w:rsid w:val="00C95F0D"/>
    <w:rsid w:val="00C95FD6"/>
    <w:rsid w:val="00C966F5"/>
    <w:rsid w:val="00C97284"/>
    <w:rsid w:val="00C9798F"/>
    <w:rsid w:val="00CA0C16"/>
    <w:rsid w:val="00CA0FF7"/>
    <w:rsid w:val="00CA22D1"/>
    <w:rsid w:val="00CA265B"/>
    <w:rsid w:val="00CA4912"/>
    <w:rsid w:val="00CA51CB"/>
    <w:rsid w:val="00CA52D6"/>
    <w:rsid w:val="00CA5A67"/>
    <w:rsid w:val="00CA7A8D"/>
    <w:rsid w:val="00CB3C22"/>
    <w:rsid w:val="00CB4108"/>
    <w:rsid w:val="00CB427F"/>
    <w:rsid w:val="00CB6445"/>
    <w:rsid w:val="00CB7DB9"/>
    <w:rsid w:val="00CC1713"/>
    <w:rsid w:val="00CC2E4E"/>
    <w:rsid w:val="00CC2EC8"/>
    <w:rsid w:val="00CC30BE"/>
    <w:rsid w:val="00CC3C98"/>
    <w:rsid w:val="00CC3FDF"/>
    <w:rsid w:val="00CC42C4"/>
    <w:rsid w:val="00CC5329"/>
    <w:rsid w:val="00CC642E"/>
    <w:rsid w:val="00CC6DFF"/>
    <w:rsid w:val="00CC6E1E"/>
    <w:rsid w:val="00CC75BC"/>
    <w:rsid w:val="00CC780F"/>
    <w:rsid w:val="00CC7AA3"/>
    <w:rsid w:val="00CD1153"/>
    <w:rsid w:val="00CD1EA5"/>
    <w:rsid w:val="00CD2220"/>
    <w:rsid w:val="00CD5681"/>
    <w:rsid w:val="00CD77B8"/>
    <w:rsid w:val="00CD7A64"/>
    <w:rsid w:val="00CE2645"/>
    <w:rsid w:val="00CE2E36"/>
    <w:rsid w:val="00CE42EF"/>
    <w:rsid w:val="00CE4821"/>
    <w:rsid w:val="00CE5953"/>
    <w:rsid w:val="00CE6D06"/>
    <w:rsid w:val="00CF0B03"/>
    <w:rsid w:val="00CF0E13"/>
    <w:rsid w:val="00CF2C93"/>
    <w:rsid w:val="00CF2FAF"/>
    <w:rsid w:val="00CF330D"/>
    <w:rsid w:val="00CF37A1"/>
    <w:rsid w:val="00CF4DD2"/>
    <w:rsid w:val="00D006E4"/>
    <w:rsid w:val="00D00796"/>
    <w:rsid w:val="00D015C0"/>
    <w:rsid w:val="00D04BD7"/>
    <w:rsid w:val="00D0619F"/>
    <w:rsid w:val="00D116C9"/>
    <w:rsid w:val="00D11E78"/>
    <w:rsid w:val="00D11F4D"/>
    <w:rsid w:val="00D13746"/>
    <w:rsid w:val="00D169A8"/>
    <w:rsid w:val="00D17770"/>
    <w:rsid w:val="00D21C47"/>
    <w:rsid w:val="00D22640"/>
    <w:rsid w:val="00D23873"/>
    <w:rsid w:val="00D23B0A"/>
    <w:rsid w:val="00D2650E"/>
    <w:rsid w:val="00D30200"/>
    <w:rsid w:val="00D32D6B"/>
    <w:rsid w:val="00D334AB"/>
    <w:rsid w:val="00D343E2"/>
    <w:rsid w:val="00D3629B"/>
    <w:rsid w:val="00D362E9"/>
    <w:rsid w:val="00D41D47"/>
    <w:rsid w:val="00D44818"/>
    <w:rsid w:val="00D451AE"/>
    <w:rsid w:val="00D46A2A"/>
    <w:rsid w:val="00D470F6"/>
    <w:rsid w:val="00D501C8"/>
    <w:rsid w:val="00D511E6"/>
    <w:rsid w:val="00D51A91"/>
    <w:rsid w:val="00D51AAB"/>
    <w:rsid w:val="00D52561"/>
    <w:rsid w:val="00D530B4"/>
    <w:rsid w:val="00D537B5"/>
    <w:rsid w:val="00D55221"/>
    <w:rsid w:val="00D62291"/>
    <w:rsid w:val="00D62FF7"/>
    <w:rsid w:val="00D63F77"/>
    <w:rsid w:val="00D64A47"/>
    <w:rsid w:val="00D65F85"/>
    <w:rsid w:val="00D663A0"/>
    <w:rsid w:val="00D66929"/>
    <w:rsid w:val="00D74530"/>
    <w:rsid w:val="00D758BA"/>
    <w:rsid w:val="00D759D1"/>
    <w:rsid w:val="00D7782E"/>
    <w:rsid w:val="00D8069D"/>
    <w:rsid w:val="00D83C9F"/>
    <w:rsid w:val="00D8609E"/>
    <w:rsid w:val="00D866AA"/>
    <w:rsid w:val="00D870A4"/>
    <w:rsid w:val="00D91856"/>
    <w:rsid w:val="00D92D2D"/>
    <w:rsid w:val="00D9329A"/>
    <w:rsid w:val="00D94626"/>
    <w:rsid w:val="00D9664B"/>
    <w:rsid w:val="00D97FE5"/>
    <w:rsid w:val="00DA073A"/>
    <w:rsid w:val="00DA445F"/>
    <w:rsid w:val="00DA493F"/>
    <w:rsid w:val="00DA5CA9"/>
    <w:rsid w:val="00DA655C"/>
    <w:rsid w:val="00DA7779"/>
    <w:rsid w:val="00DB2357"/>
    <w:rsid w:val="00DB2C2C"/>
    <w:rsid w:val="00DB6F77"/>
    <w:rsid w:val="00DB7166"/>
    <w:rsid w:val="00DB7C0E"/>
    <w:rsid w:val="00DC01C1"/>
    <w:rsid w:val="00DC1921"/>
    <w:rsid w:val="00DC293C"/>
    <w:rsid w:val="00DC410B"/>
    <w:rsid w:val="00DC6F06"/>
    <w:rsid w:val="00DC7463"/>
    <w:rsid w:val="00DD16E8"/>
    <w:rsid w:val="00DD2C99"/>
    <w:rsid w:val="00DD4223"/>
    <w:rsid w:val="00DD53F9"/>
    <w:rsid w:val="00DD74C9"/>
    <w:rsid w:val="00DD77E5"/>
    <w:rsid w:val="00DE01C1"/>
    <w:rsid w:val="00DE1F1E"/>
    <w:rsid w:val="00DE30E0"/>
    <w:rsid w:val="00DE4160"/>
    <w:rsid w:val="00DE4F59"/>
    <w:rsid w:val="00DE672D"/>
    <w:rsid w:val="00DE6BEF"/>
    <w:rsid w:val="00DE6D05"/>
    <w:rsid w:val="00DE7806"/>
    <w:rsid w:val="00DE7A9F"/>
    <w:rsid w:val="00DF0258"/>
    <w:rsid w:val="00DF0B63"/>
    <w:rsid w:val="00DF0EDA"/>
    <w:rsid w:val="00DF356A"/>
    <w:rsid w:val="00DF50F9"/>
    <w:rsid w:val="00E0211F"/>
    <w:rsid w:val="00E02D7D"/>
    <w:rsid w:val="00E0344F"/>
    <w:rsid w:val="00E05E5E"/>
    <w:rsid w:val="00E07928"/>
    <w:rsid w:val="00E079D7"/>
    <w:rsid w:val="00E1090E"/>
    <w:rsid w:val="00E1149C"/>
    <w:rsid w:val="00E12961"/>
    <w:rsid w:val="00E13660"/>
    <w:rsid w:val="00E15626"/>
    <w:rsid w:val="00E161C0"/>
    <w:rsid w:val="00E20F23"/>
    <w:rsid w:val="00E21A9A"/>
    <w:rsid w:val="00E23F69"/>
    <w:rsid w:val="00E25BE1"/>
    <w:rsid w:val="00E31304"/>
    <w:rsid w:val="00E31CD4"/>
    <w:rsid w:val="00E32332"/>
    <w:rsid w:val="00E323C0"/>
    <w:rsid w:val="00E325BA"/>
    <w:rsid w:val="00E3361E"/>
    <w:rsid w:val="00E33F01"/>
    <w:rsid w:val="00E35B4C"/>
    <w:rsid w:val="00E36A21"/>
    <w:rsid w:val="00E422C0"/>
    <w:rsid w:val="00E43238"/>
    <w:rsid w:val="00E432B1"/>
    <w:rsid w:val="00E434FB"/>
    <w:rsid w:val="00E44B02"/>
    <w:rsid w:val="00E44BCA"/>
    <w:rsid w:val="00E478C7"/>
    <w:rsid w:val="00E50256"/>
    <w:rsid w:val="00E52371"/>
    <w:rsid w:val="00E53F20"/>
    <w:rsid w:val="00E5447D"/>
    <w:rsid w:val="00E54980"/>
    <w:rsid w:val="00E55CFB"/>
    <w:rsid w:val="00E568EA"/>
    <w:rsid w:val="00E569C3"/>
    <w:rsid w:val="00E56D77"/>
    <w:rsid w:val="00E57ED8"/>
    <w:rsid w:val="00E60C85"/>
    <w:rsid w:val="00E61F0C"/>
    <w:rsid w:val="00E64249"/>
    <w:rsid w:val="00E64F41"/>
    <w:rsid w:val="00E65336"/>
    <w:rsid w:val="00E67836"/>
    <w:rsid w:val="00E67AE8"/>
    <w:rsid w:val="00E701F1"/>
    <w:rsid w:val="00E71438"/>
    <w:rsid w:val="00E72473"/>
    <w:rsid w:val="00E7250E"/>
    <w:rsid w:val="00E725FB"/>
    <w:rsid w:val="00E7501B"/>
    <w:rsid w:val="00E75ACA"/>
    <w:rsid w:val="00E7602E"/>
    <w:rsid w:val="00E81925"/>
    <w:rsid w:val="00E83C0F"/>
    <w:rsid w:val="00E864B2"/>
    <w:rsid w:val="00E86CF2"/>
    <w:rsid w:val="00E8754D"/>
    <w:rsid w:val="00E90937"/>
    <w:rsid w:val="00E9157D"/>
    <w:rsid w:val="00E939FE"/>
    <w:rsid w:val="00EA06C9"/>
    <w:rsid w:val="00EA150B"/>
    <w:rsid w:val="00EA17EB"/>
    <w:rsid w:val="00EA5312"/>
    <w:rsid w:val="00EA6F30"/>
    <w:rsid w:val="00EB0320"/>
    <w:rsid w:val="00EB1B7B"/>
    <w:rsid w:val="00EB3588"/>
    <w:rsid w:val="00EB46A1"/>
    <w:rsid w:val="00EC091B"/>
    <w:rsid w:val="00EC2C24"/>
    <w:rsid w:val="00EC5F1D"/>
    <w:rsid w:val="00EC6B61"/>
    <w:rsid w:val="00EC7ED3"/>
    <w:rsid w:val="00ED128D"/>
    <w:rsid w:val="00ED3CB1"/>
    <w:rsid w:val="00ED5E2C"/>
    <w:rsid w:val="00ED68E4"/>
    <w:rsid w:val="00ED69A3"/>
    <w:rsid w:val="00ED6C1C"/>
    <w:rsid w:val="00EE0462"/>
    <w:rsid w:val="00EE1C62"/>
    <w:rsid w:val="00EE29E8"/>
    <w:rsid w:val="00EE2E24"/>
    <w:rsid w:val="00EE34D4"/>
    <w:rsid w:val="00EE731F"/>
    <w:rsid w:val="00EF0934"/>
    <w:rsid w:val="00EF1483"/>
    <w:rsid w:val="00EF1504"/>
    <w:rsid w:val="00EF2E78"/>
    <w:rsid w:val="00EF5FA1"/>
    <w:rsid w:val="00EF6050"/>
    <w:rsid w:val="00EF6634"/>
    <w:rsid w:val="00F00EB3"/>
    <w:rsid w:val="00F0136E"/>
    <w:rsid w:val="00F02E25"/>
    <w:rsid w:val="00F03EEE"/>
    <w:rsid w:val="00F04C5D"/>
    <w:rsid w:val="00F0550F"/>
    <w:rsid w:val="00F05578"/>
    <w:rsid w:val="00F0584C"/>
    <w:rsid w:val="00F05F44"/>
    <w:rsid w:val="00F05FFE"/>
    <w:rsid w:val="00F062BC"/>
    <w:rsid w:val="00F0632C"/>
    <w:rsid w:val="00F06A1A"/>
    <w:rsid w:val="00F0706B"/>
    <w:rsid w:val="00F10BF1"/>
    <w:rsid w:val="00F11BBA"/>
    <w:rsid w:val="00F126C4"/>
    <w:rsid w:val="00F12B5B"/>
    <w:rsid w:val="00F1320C"/>
    <w:rsid w:val="00F14E52"/>
    <w:rsid w:val="00F14EC1"/>
    <w:rsid w:val="00F16C15"/>
    <w:rsid w:val="00F2036C"/>
    <w:rsid w:val="00F211D5"/>
    <w:rsid w:val="00F21676"/>
    <w:rsid w:val="00F238B1"/>
    <w:rsid w:val="00F23B35"/>
    <w:rsid w:val="00F2441C"/>
    <w:rsid w:val="00F24D24"/>
    <w:rsid w:val="00F25AED"/>
    <w:rsid w:val="00F267BF"/>
    <w:rsid w:val="00F26C4D"/>
    <w:rsid w:val="00F312B8"/>
    <w:rsid w:val="00F3133E"/>
    <w:rsid w:val="00F35094"/>
    <w:rsid w:val="00F35441"/>
    <w:rsid w:val="00F35601"/>
    <w:rsid w:val="00F36B0A"/>
    <w:rsid w:val="00F37688"/>
    <w:rsid w:val="00F3772A"/>
    <w:rsid w:val="00F37B1F"/>
    <w:rsid w:val="00F40FB3"/>
    <w:rsid w:val="00F41503"/>
    <w:rsid w:val="00F45FE7"/>
    <w:rsid w:val="00F4739D"/>
    <w:rsid w:val="00F4782D"/>
    <w:rsid w:val="00F53A80"/>
    <w:rsid w:val="00F549FB"/>
    <w:rsid w:val="00F55BF0"/>
    <w:rsid w:val="00F5676E"/>
    <w:rsid w:val="00F57611"/>
    <w:rsid w:val="00F60D54"/>
    <w:rsid w:val="00F61A61"/>
    <w:rsid w:val="00F61B24"/>
    <w:rsid w:val="00F624B8"/>
    <w:rsid w:val="00F6322B"/>
    <w:rsid w:val="00F648FB"/>
    <w:rsid w:val="00F657CC"/>
    <w:rsid w:val="00F65935"/>
    <w:rsid w:val="00F65D2C"/>
    <w:rsid w:val="00F67A12"/>
    <w:rsid w:val="00F70711"/>
    <w:rsid w:val="00F72794"/>
    <w:rsid w:val="00F72BE8"/>
    <w:rsid w:val="00F731C5"/>
    <w:rsid w:val="00F75DE9"/>
    <w:rsid w:val="00F76B77"/>
    <w:rsid w:val="00F77DD1"/>
    <w:rsid w:val="00F80062"/>
    <w:rsid w:val="00F82746"/>
    <w:rsid w:val="00F851EC"/>
    <w:rsid w:val="00F853B6"/>
    <w:rsid w:val="00F857DD"/>
    <w:rsid w:val="00F87597"/>
    <w:rsid w:val="00F900C6"/>
    <w:rsid w:val="00F90C89"/>
    <w:rsid w:val="00F91C4E"/>
    <w:rsid w:val="00F94275"/>
    <w:rsid w:val="00F97107"/>
    <w:rsid w:val="00FA0D84"/>
    <w:rsid w:val="00FA0F4C"/>
    <w:rsid w:val="00FA12CF"/>
    <w:rsid w:val="00FA12FA"/>
    <w:rsid w:val="00FA29D1"/>
    <w:rsid w:val="00FA44D1"/>
    <w:rsid w:val="00FA77D3"/>
    <w:rsid w:val="00FB1570"/>
    <w:rsid w:val="00FB1A68"/>
    <w:rsid w:val="00FB206F"/>
    <w:rsid w:val="00FB25A5"/>
    <w:rsid w:val="00FB60F6"/>
    <w:rsid w:val="00FC0CD5"/>
    <w:rsid w:val="00FC224C"/>
    <w:rsid w:val="00FC2845"/>
    <w:rsid w:val="00FC2BB3"/>
    <w:rsid w:val="00FC2CE0"/>
    <w:rsid w:val="00FC4451"/>
    <w:rsid w:val="00FC573B"/>
    <w:rsid w:val="00FC687E"/>
    <w:rsid w:val="00FC702E"/>
    <w:rsid w:val="00FC7AAC"/>
    <w:rsid w:val="00FD24A6"/>
    <w:rsid w:val="00FD4B14"/>
    <w:rsid w:val="00FD58D0"/>
    <w:rsid w:val="00FD5FBD"/>
    <w:rsid w:val="00FD6435"/>
    <w:rsid w:val="00FD661F"/>
    <w:rsid w:val="00FD6C8F"/>
    <w:rsid w:val="00FD6FE3"/>
    <w:rsid w:val="00FD7CA9"/>
    <w:rsid w:val="00FE09AF"/>
    <w:rsid w:val="00FE1AE1"/>
    <w:rsid w:val="00FE5D7E"/>
    <w:rsid w:val="00FE667F"/>
    <w:rsid w:val="00FE6E92"/>
    <w:rsid w:val="00FF0264"/>
    <w:rsid w:val="00FF1886"/>
    <w:rsid w:val="00FF41FF"/>
    <w:rsid w:val="00FF490E"/>
    <w:rsid w:val="00FF50B4"/>
    <w:rsid w:val="00FF5A8C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218512"/>
  <w15:chartTrackingRefBased/>
  <w15:docId w15:val="{99F63AFD-0653-4DA5-ABA9-0BB697AA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76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17A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17A2"/>
  </w:style>
  <w:style w:type="paragraph" w:styleId="a6">
    <w:name w:val="footer"/>
    <w:basedOn w:val="a"/>
    <w:link w:val="a7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17A2"/>
  </w:style>
  <w:style w:type="paragraph" w:styleId="a8">
    <w:name w:val="Balloon Text"/>
    <w:basedOn w:val="a"/>
    <w:link w:val="a9"/>
    <w:uiPriority w:val="99"/>
    <w:semiHidden/>
    <w:unhideWhenUsed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7A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A17A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A17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A17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A17A2"/>
    <w:rPr>
      <w:b/>
      <w:bCs/>
    </w:rPr>
  </w:style>
  <w:style w:type="character" w:styleId="af">
    <w:name w:val="Hyperlink"/>
    <w:basedOn w:val="a0"/>
    <w:uiPriority w:val="99"/>
    <w:unhideWhenUsed/>
    <w:rsid w:val="003A17A2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3A17A2"/>
  </w:style>
  <w:style w:type="paragraph" w:styleId="af1">
    <w:name w:val="Revision"/>
    <w:hidden/>
    <w:uiPriority w:val="99"/>
    <w:semiHidden/>
    <w:rsid w:val="003A1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66DB9-D9A9-4489-877B-66C1A35AE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3</TotalTime>
  <Pages>2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 雅史</dc:creator>
  <cp:keywords/>
  <dc:description/>
  <cp:lastModifiedBy>北村 雅史</cp:lastModifiedBy>
  <cp:revision>1642</cp:revision>
  <cp:lastPrinted>2019-01-09T07:02:00Z</cp:lastPrinted>
  <dcterms:created xsi:type="dcterms:W3CDTF">2018-12-03T00:37:00Z</dcterms:created>
  <dcterms:modified xsi:type="dcterms:W3CDTF">2019-02-27T23:52:00Z</dcterms:modified>
</cp:coreProperties>
</file>